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73384" w14:textId="10BCC8DA" w:rsidR="00DE628A" w:rsidRPr="00AB6F9D" w:rsidRDefault="00A32536" w:rsidP="00277E47">
      <w:pPr>
        <w:ind w:right="-720"/>
        <w:jc w:val="both"/>
        <w:rPr>
          <w:b/>
          <w:color w:val="000000" w:themeColor="text1"/>
          <w:sz w:val="22"/>
          <w:szCs w:val="22"/>
        </w:rPr>
      </w:pPr>
      <w:r w:rsidRPr="00AB6F9D">
        <w:rPr>
          <w:b/>
          <w:color w:val="000000" w:themeColor="text1"/>
          <w:sz w:val="22"/>
          <w:szCs w:val="22"/>
        </w:rPr>
        <w:t>Cumulus</w:t>
      </w:r>
      <w:r w:rsidR="00007290" w:rsidRPr="00AB6F9D">
        <w:rPr>
          <w:b/>
          <w:color w:val="000000" w:themeColor="text1"/>
          <w:sz w:val="22"/>
          <w:szCs w:val="22"/>
        </w:rPr>
        <w:t xml:space="preserve"> </w:t>
      </w:r>
      <w:r w:rsidR="00EF0CCF" w:rsidRPr="00AB6F9D">
        <w:rPr>
          <w:b/>
          <w:color w:val="000000" w:themeColor="text1"/>
          <w:sz w:val="22"/>
          <w:szCs w:val="22"/>
        </w:rPr>
        <w:t>Dependencies</w:t>
      </w:r>
    </w:p>
    <w:p w14:paraId="27504292" w14:textId="77777777" w:rsidR="00DE628A" w:rsidRPr="00AB6F9D" w:rsidRDefault="00DE628A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6F5BDA5" w14:textId="69B84AC7" w:rsidR="00D35BAF" w:rsidRPr="00AB6F9D" w:rsidRDefault="00A32536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umulus </w:t>
      </w:r>
      <w:r w:rsidR="001F2978">
        <w:rPr>
          <w:color w:val="000000" w:themeColor="text1"/>
          <w:sz w:val="22"/>
          <w:szCs w:val="22"/>
        </w:rPr>
        <w:t xml:space="preserve">code </w:t>
      </w:r>
      <w:bookmarkStart w:id="0" w:name="_GoBack"/>
      <w:bookmarkEnd w:id="0"/>
      <w:r w:rsidRPr="00AB6F9D">
        <w:rPr>
          <w:color w:val="000000" w:themeColor="text1"/>
          <w:sz w:val="22"/>
          <w:szCs w:val="22"/>
        </w:rPr>
        <w:t xml:space="preserve">consists of </w:t>
      </w:r>
      <w:r w:rsidR="001013DF">
        <w:rPr>
          <w:color w:val="000000" w:themeColor="text1"/>
          <w:sz w:val="22"/>
          <w:szCs w:val="22"/>
        </w:rPr>
        <w:t>four</w:t>
      </w:r>
      <w:r w:rsidRPr="00AB6F9D">
        <w:rPr>
          <w:color w:val="000000" w:themeColor="text1"/>
          <w:sz w:val="22"/>
          <w:szCs w:val="22"/>
        </w:rPr>
        <w:t xml:space="preserve"> components: the Pegasus</w:t>
      </w:r>
      <w:r w:rsidR="001013DF">
        <w:rPr>
          <w:color w:val="000000" w:themeColor="text1"/>
          <w:sz w:val="22"/>
          <w:szCs w:val="22"/>
        </w:rPr>
        <w:t xml:space="preserve"> and scPlot</w:t>
      </w:r>
      <w:r w:rsidRPr="00AB6F9D">
        <w:rPr>
          <w:color w:val="000000" w:themeColor="text1"/>
          <w:sz w:val="22"/>
          <w:szCs w:val="22"/>
        </w:rPr>
        <w:t xml:space="preserve"> python package</w:t>
      </w:r>
      <w:r w:rsidR="00F132FA">
        <w:rPr>
          <w:color w:val="000000" w:themeColor="text1"/>
          <w:sz w:val="22"/>
          <w:szCs w:val="22"/>
        </w:rPr>
        <w:t>s</w:t>
      </w:r>
      <w:r w:rsidRPr="00AB6F9D">
        <w:rPr>
          <w:color w:val="000000" w:themeColor="text1"/>
          <w:sz w:val="22"/>
          <w:szCs w:val="22"/>
        </w:rPr>
        <w:t>, the Cumulus WDL workflows and Dockfiles, the Cumulus docker images</w:t>
      </w:r>
      <w:r w:rsidR="00F4360D">
        <w:rPr>
          <w:color w:val="000000" w:themeColor="text1"/>
          <w:sz w:val="22"/>
          <w:szCs w:val="22"/>
        </w:rPr>
        <w:t>, and the Cirrocumulus app.</w:t>
      </w:r>
    </w:p>
    <w:p w14:paraId="1C5B6272" w14:textId="77777777" w:rsidR="00A32536" w:rsidRPr="00AB6F9D" w:rsidRDefault="00A32536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C796551" w14:textId="1A3319A3" w:rsidR="00D35BAF" w:rsidRPr="00AB6F9D" w:rsidRDefault="00D35BAF" w:rsidP="00277E47">
      <w:pPr>
        <w:ind w:right="-720"/>
        <w:jc w:val="both"/>
        <w:rPr>
          <w:i/>
          <w:iCs/>
          <w:color w:val="000000" w:themeColor="text1"/>
          <w:sz w:val="22"/>
          <w:szCs w:val="22"/>
        </w:rPr>
      </w:pPr>
      <w:r w:rsidRPr="00AB6F9D">
        <w:rPr>
          <w:i/>
          <w:iCs/>
          <w:color w:val="000000" w:themeColor="text1"/>
          <w:sz w:val="22"/>
          <w:szCs w:val="22"/>
        </w:rPr>
        <w:t xml:space="preserve">The </w:t>
      </w:r>
      <w:r w:rsidR="00A32536" w:rsidRPr="00AB6F9D">
        <w:rPr>
          <w:i/>
          <w:iCs/>
          <w:color w:val="000000" w:themeColor="text1"/>
          <w:sz w:val="22"/>
          <w:szCs w:val="22"/>
        </w:rPr>
        <w:t>Pegasus</w:t>
      </w:r>
      <w:r w:rsidRPr="00AB6F9D">
        <w:rPr>
          <w:i/>
          <w:iCs/>
          <w:color w:val="000000" w:themeColor="text1"/>
          <w:sz w:val="22"/>
          <w:szCs w:val="22"/>
        </w:rPr>
        <w:t xml:space="preserve"> python package depends on the following packages</w:t>
      </w:r>
      <w:r w:rsidR="00915F5C" w:rsidRPr="00AB6F9D">
        <w:rPr>
          <w:i/>
          <w:iCs/>
          <w:color w:val="000000" w:themeColor="text1"/>
          <w:sz w:val="22"/>
          <w:szCs w:val="22"/>
        </w:rPr>
        <w:t>, each of which carries its own license and copyright</w:t>
      </w:r>
      <w:r w:rsidRPr="00AB6F9D">
        <w:rPr>
          <w:i/>
          <w:iCs/>
          <w:color w:val="000000" w:themeColor="text1"/>
          <w:sz w:val="22"/>
          <w:szCs w:val="22"/>
        </w:rPr>
        <w:t>:</w:t>
      </w:r>
    </w:p>
    <w:p w14:paraId="6830B05C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EEAB4C1" w14:textId="408ED732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.) </w:t>
      </w:r>
      <w:r w:rsidR="00D35BAF" w:rsidRPr="00AB6F9D">
        <w:rPr>
          <w:color w:val="000000" w:themeColor="text1"/>
          <w:sz w:val="22"/>
          <w:szCs w:val="22"/>
        </w:rPr>
        <w:t>anndata - BSD 3</w:t>
      </w:r>
      <w:r w:rsidR="000445F3" w:rsidRPr="00AB6F9D">
        <w:rPr>
          <w:color w:val="000000" w:themeColor="text1"/>
          <w:sz w:val="22"/>
          <w:szCs w:val="22"/>
        </w:rPr>
        <w:t>-</w:t>
      </w:r>
      <w:r w:rsidR="00D35BAF" w:rsidRPr="00AB6F9D">
        <w:rPr>
          <w:color w:val="000000" w:themeColor="text1"/>
          <w:sz w:val="22"/>
          <w:szCs w:val="22"/>
        </w:rPr>
        <w:t xml:space="preserve">Clause </w:t>
      </w:r>
      <w:r w:rsidRPr="00AB6F9D">
        <w:rPr>
          <w:color w:val="000000" w:themeColor="text1"/>
          <w:sz w:val="22"/>
          <w:szCs w:val="22"/>
        </w:rPr>
        <w:t>license (</w:t>
      </w:r>
      <w:hyperlink r:id="rId5" w:history="1">
        <w:r w:rsidR="00915F5C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theislab/anndata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7D252933" w14:textId="77777777" w:rsidR="00BC045A" w:rsidRPr="00AB6F9D" w:rsidRDefault="00BC045A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7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8 P. Angerer, F. Alexander Wolf, Theis Lab. All rights reserved.</w:t>
      </w:r>
    </w:p>
    <w:p w14:paraId="15AA889C" w14:textId="77777777" w:rsidR="00BC045A" w:rsidRPr="00AB6F9D" w:rsidRDefault="00BC045A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A477E8C" w14:textId="42E27ACC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.) </w:t>
      </w:r>
      <w:r w:rsidR="00D35BAF" w:rsidRPr="00AB6F9D">
        <w:rPr>
          <w:color w:val="000000" w:themeColor="text1"/>
          <w:sz w:val="22"/>
          <w:szCs w:val="22"/>
        </w:rPr>
        <w:t xml:space="preserve">matplotlib </w:t>
      </w:r>
      <w:r w:rsidRPr="00AB6F9D">
        <w:rPr>
          <w:color w:val="000000" w:themeColor="text1"/>
          <w:sz w:val="22"/>
          <w:szCs w:val="22"/>
        </w:rPr>
        <w:t>-</w:t>
      </w:r>
      <w:r w:rsidR="000445F3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Matplotlib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 xml:space="preserve">icense </w:t>
      </w:r>
      <w:r w:rsidRPr="00AB6F9D">
        <w:rPr>
          <w:color w:val="000000" w:themeColor="text1"/>
          <w:sz w:val="22"/>
          <w:szCs w:val="22"/>
        </w:rPr>
        <w:t>(</w:t>
      </w:r>
      <w:hyperlink r:id="rId6" w:history="1">
        <w:r w:rsidR="00915F5C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matplotlib.org/users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33CE8B57" w14:textId="771665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915F5C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 xml:space="preserve">2002 - 2012 John Hunter, Darren Dale, Eric Firing, Michael Droettboom and </w:t>
      </w:r>
      <w:r w:rsidR="007D6B3B" w:rsidRPr="00AB6F9D">
        <w:rPr>
          <w:color w:val="000000" w:themeColor="text1"/>
          <w:sz w:val="22"/>
          <w:szCs w:val="22"/>
        </w:rPr>
        <w:t>T</w:t>
      </w:r>
      <w:r w:rsidRPr="00AB6F9D">
        <w:rPr>
          <w:color w:val="000000" w:themeColor="text1"/>
          <w:sz w:val="22"/>
          <w:szCs w:val="22"/>
        </w:rPr>
        <w:t xml:space="preserve">he Matplotlib </w:t>
      </w:r>
      <w:r w:rsidR="007D6B3B" w:rsidRPr="00AB6F9D">
        <w:rPr>
          <w:color w:val="000000" w:themeColor="text1"/>
          <w:sz w:val="22"/>
          <w:szCs w:val="22"/>
        </w:rPr>
        <w:t>D</w:t>
      </w:r>
      <w:r w:rsidRPr="00AB6F9D">
        <w:rPr>
          <w:color w:val="000000" w:themeColor="text1"/>
          <w:sz w:val="22"/>
          <w:szCs w:val="22"/>
        </w:rPr>
        <w:t xml:space="preserve">evelopment </w:t>
      </w:r>
      <w:r w:rsidR="007D6B3B" w:rsidRPr="00AB6F9D">
        <w:rPr>
          <w:color w:val="000000" w:themeColor="text1"/>
          <w:sz w:val="22"/>
          <w:szCs w:val="22"/>
        </w:rPr>
        <w:t>T</w:t>
      </w:r>
      <w:r w:rsidRPr="00AB6F9D">
        <w:rPr>
          <w:color w:val="000000" w:themeColor="text1"/>
          <w:sz w:val="22"/>
          <w:szCs w:val="22"/>
        </w:rPr>
        <w:t xml:space="preserve">eam; </w:t>
      </w:r>
      <w:r w:rsidR="00915F5C" w:rsidRPr="00AB6F9D">
        <w:rPr>
          <w:color w:val="000000" w:themeColor="text1"/>
          <w:sz w:val="22"/>
          <w:szCs w:val="22"/>
        </w:rPr>
        <w:t xml:space="preserve">Copyright (c) </w:t>
      </w:r>
      <w:r w:rsidRPr="00AB6F9D">
        <w:rPr>
          <w:color w:val="000000" w:themeColor="text1"/>
          <w:sz w:val="22"/>
          <w:szCs w:val="22"/>
        </w:rPr>
        <w:t xml:space="preserve">2012 - 2018 </w:t>
      </w:r>
      <w:r w:rsidR="007D6B3B" w:rsidRPr="00AB6F9D">
        <w:rPr>
          <w:color w:val="000000" w:themeColor="text1"/>
          <w:sz w:val="22"/>
          <w:szCs w:val="22"/>
        </w:rPr>
        <w:t>T</w:t>
      </w:r>
      <w:r w:rsidRPr="00AB6F9D">
        <w:rPr>
          <w:color w:val="000000" w:themeColor="text1"/>
          <w:sz w:val="22"/>
          <w:szCs w:val="22"/>
        </w:rPr>
        <w:t xml:space="preserve">he Matplotlib </w:t>
      </w:r>
      <w:r w:rsidR="007D6B3B" w:rsidRPr="00AB6F9D">
        <w:rPr>
          <w:color w:val="000000" w:themeColor="text1"/>
          <w:sz w:val="22"/>
          <w:szCs w:val="22"/>
        </w:rPr>
        <w:t>D</w:t>
      </w:r>
      <w:r w:rsidRPr="00AB6F9D">
        <w:rPr>
          <w:color w:val="000000" w:themeColor="text1"/>
          <w:sz w:val="22"/>
          <w:szCs w:val="22"/>
        </w:rPr>
        <w:t>evelopment team.</w:t>
      </w:r>
      <w:r w:rsidR="00915F5C" w:rsidRPr="00AB6F9D">
        <w:rPr>
          <w:color w:val="000000" w:themeColor="text1"/>
          <w:sz w:val="22"/>
          <w:szCs w:val="22"/>
        </w:rPr>
        <w:t xml:space="preserve"> All rights reserved.</w:t>
      </w:r>
    </w:p>
    <w:p w14:paraId="15C45137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76C5ED5" w14:textId="1A59EDBF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3.) </w:t>
      </w:r>
      <w:r w:rsidR="00D35BAF" w:rsidRPr="00AB6F9D">
        <w:rPr>
          <w:color w:val="000000" w:themeColor="text1"/>
          <w:sz w:val="22"/>
          <w:szCs w:val="22"/>
        </w:rPr>
        <w:t xml:space="preserve">pandas </w:t>
      </w:r>
      <w:r w:rsidR="00915F5C" w:rsidRPr="00AB6F9D">
        <w:rPr>
          <w:color w:val="000000" w:themeColor="text1"/>
          <w:sz w:val="22"/>
          <w:szCs w:val="22"/>
        </w:rPr>
        <w:t xml:space="preserve">- </w:t>
      </w:r>
      <w:r w:rsidR="00D35BAF" w:rsidRPr="00AB6F9D">
        <w:rPr>
          <w:color w:val="000000" w:themeColor="text1"/>
          <w:sz w:val="22"/>
          <w:szCs w:val="22"/>
        </w:rPr>
        <w:t xml:space="preserve">BSD 3-Clause </w:t>
      </w:r>
      <w:r w:rsidRPr="00AB6F9D">
        <w:rPr>
          <w:color w:val="000000" w:themeColor="text1"/>
          <w:sz w:val="22"/>
          <w:szCs w:val="22"/>
        </w:rPr>
        <w:t>license (</w:t>
      </w:r>
      <w:hyperlink r:id="rId7" w:history="1">
        <w:r w:rsidR="00915F5C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pandas-dev/pandas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037EDF88" w14:textId="6EED68BD" w:rsidR="00915F5C" w:rsidRPr="00AB6F9D" w:rsidRDefault="00915F5C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8</w:t>
      </w:r>
      <w:r w:rsidR="007D6B3B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7D6B3B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2 AQR Capital Management, LLC, Lambda Foundry, Inc. and PyData Development Team. All rights reserved.</w:t>
      </w:r>
    </w:p>
    <w:p w14:paraId="35522931" w14:textId="77777777" w:rsidR="00915F5C" w:rsidRPr="00AB6F9D" w:rsidRDefault="00915F5C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C030CE7" w14:textId="058DB197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4.) </w:t>
      </w:r>
      <w:r w:rsidR="00D35BAF" w:rsidRPr="00AB6F9D">
        <w:rPr>
          <w:color w:val="000000" w:themeColor="text1"/>
          <w:sz w:val="22"/>
          <w:szCs w:val="22"/>
        </w:rPr>
        <w:t>Cython -</w:t>
      </w:r>
      <w:r w:rsidR="000445F3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Apache </w:t>
      </w:r>
      <w:r w:rsidR="00915F5C" w:rsidRPr="00AB6F9D">
        <w:rPr>
          <w:color w:val="000000" w:themeColor="text1"/>
          <w:sz w:val="22"/>
          <w:szCs w:val="22"/>
        </w:rPr>
        <w:t xml:space="preserve">2.0 </w:t>
      </w:r>
      <w:r w:rsidRPr="00AB6F9D">
        <w:rPr>
          <w:color w:val="000000" w:themeColor="text1"/>
          <w:sz w:val="22"/>
          <w:szCs w:val="22"/>
        </w:rPr>
        <w:t>license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sz w:val="22"/>
          <w:szCs w:val="22"/>
        </w:rPr>
        <w:t>(</w:t>
      </w:r>
      <w:hyperlink r:id="rId8" w:history="1">
        <w:r w:rsidRPr="00AB6F9D">
          <w:rPr>
            <w:sz w:val="22"/>
            <w:szCs w:val="22"/>
          </w:rPr>
          <w:t>https://github.com/cython/cython/blob/master/LICENSE.txt</w:t>
        </w:r>
      </w:hyperlink>
      <w:r w:rsidRPr="00AB6F9D">
        <w:rPr>
          <w:sz w:val="22"/>
          <w:szCs w:val="22"/>
        </w:rPr>
        <w:t>)</w:t>
      </w:r>
    </w:p>
    <w:p w14:paraId="0C12B411" w14:textId="309431B9" w:rsidR="00D35BAF" w:rsidRPr="00AB6F9D" w:rsidRDefault="00915F5C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7D6B3B" w:rsidRPr="00AB6F9D">
        <w:rPr>
          <w:color w:val="000000" w:themeColor="text1"/>
          <w:sz w:val="22"/>
          <w:szCs w:val="22"/>
        </w:rPr>
        <w:t>(c)</w:t>
      </w:r>
      <w:r w:rsidRPr="00AB6F9D">
        <w:rPr>
          <w:color w:val="000000" w:themeColor="text1"/>
          <w:sz w:val="22"/>
          <w:szCs w:val="22"/>
        </w:rPr>
        <w:t xml:space="preserve"> 2018 </w:t>
      </w:r>
      <w:r w:rsidR="00D35BAF" w:rsidRPr="00AB6F9D">
        <w:rPr>
          <w:color w:val="000000" w:themeColor="text1"/>
          <w:sz w:val="22"/>
          <w:szCs w:val="22"/>
        </w:rPr>
        <w:t>Cython contributors. All rights reserved.</w:t>
      </w:r>
    </w:p>
    <w:p w14:paraId="4492A1DA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8581272" w14:textId="3B45D7B5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5.) </w:t>
      </w:r>
      <w:r w:rsidR="00915F5C" w:rsidRPr="00AB6F9D">
        <w:rPr>
          <w:color w:val="000000" w:themeColor="text1"/>
          <w:sz w:val="22"/>
          <w:szCs w:val="22"/>
        </w:rPr>
        <w:t>S</w:t>
      </w:r>
      <w:r w:rsidR="00D35BAF" w:rsidRPr="00AB6F9D">
        <w:rPr>
          <w:color w:val="000000" w:themeColor="text1"/>
          <w:sz w:val="22"/>
          <w:szCs w:val="22"/>
        </w:rPr>
        <w:t>cipy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="000445F3" w:rsidRPr="00AB6F9D">
        <w:rPr>
          <w:color w:val="000000" w:themeColor="text1"/>
          <w:sz w:val="22"/>
          <w:szCs w:val="22"/>
        </w:rPr>
        <w:t>-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BSD 3-Clause license (</w:t>
      </w:r>
      <w:hyperlink r:id="rId9" w:history="1">
        <w:r w:rsidR="00915F5C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scipy.org/scipylib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75C8689E" w14:textId="6ADE44D1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7D6B3B" w:rsidRPr="00AB6F9D">
        <w:rPr>
          <w:color w:val="000000" w:themeColor="text1"/>
          <w:sz w:val="22"/>
          <w:szCs w:val="22"/>
        </w:rPr>
        <w:t>(c)</w:t>
      </w:r>
      <w:r w:rsidRPr="00AB6F9D">
        <w:rPr>
          <w:color w:val="000000" w:themeColor="text1"/>
          <w:sz w:val="22"/>
          <w:szCs w:val="22"/>
        </w:rPr>
        <w:t xml:space="preserve"> 2001</w:t>
      </w:r>
      <w:r w:rsidR="00685D20" w:rsidRPr="00AB6F9D">
        <w:rPr>
          <w:color w:val="000000" w:themeColor="text1"/>
          <w:sz w:val="22"/>
          <w:szCs w:val="22"/>
        </w:rPr>
        <w:t xml:space="preserve"> -</w:t>
      </w:r>
      <w:r w:rsidRPr="00AB6F9D">
        <w:rPr>
          <w:color w:val="000000" w:themeColor="text1"/>
          <w:sz w:val="22"/>
          <w:szCs w:val="22"/>
        </w:rPr>
        <w:t xml:space="preserve"> 2002 Enthought, Inc.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All rights reserved.</w:t>
      </w:r>
    </w:p>
    <w:p w14:paraId="246260FF" w14:textId="468ABC1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7D6B3B" w:rsidRPr="00AB6F9D">
        <w:rPr>
          <w:color w:val="000000" w:themeColor="text1"/>
          <w:sz w:val="22"/>
          <w:szCs w:val="22"/>
        </w:rPr>
        <w:t>(c)</w:t>
      </w:r>
      <w:r w:rsidRPr="00AB6F9D">
        <w:rPr>
          <w:color w:val="000000" w:themeColor="text1"/>
          <w:sz w:val="22"/>
          <w:szCs w:val="22"/>
        </w:rPr>
        <w:t xml:space="preserve"> 2003</w:t>
      </w:r>
      <w:r w:rsidR="007D6B3B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7D6B3B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3 SciPy Developers.</w:t>
      </w:r>
      <w:r w:rsidR="00915F5C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All rights reserved.</w:t>
      </w:r>
    </w:p>
    <w:p w14:paraId="6D2FEA2E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237D4DB" w14:textId="6AAE5733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6.) </w:t>
      </w:r>
      <w:r w:rsidR="00DE628A" w:rsidRPr="00AB6F9D">
        <w:rPr>
          <w:color w:val="000000" w:themeColor="text1"/>
          <w:sz w:val="22"/>
          <w:szCs w:val="22"/>
        </w:rPr>
        <w:t>S</w:t>
      </w:r>
      <w:r w:rsidR="00D35BAF" w:rsidRPr="00AB6F9D">
        <w:rPr>
          <w:color w:val="000000" w:themeColor="text1"/>
          <w:sz w:val="22"/>
          <w:szCs w:val="22"/>
        </w:rPr>
        <w:t>eaborn -</w:t>
      </w:r>
      <w:r w:rsidR="00DE628A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>BSD 3</w:t>
      </w:r>
      <w:r w:rsidR="000445F3" w:rsidRPr="00AB6F9D">
        <w:rPr>
          <w:color w:val="000000" w:themeColor="text1"/>
          <w:sz w:val="22"/>
          <w:szCs w:val="22"/>
        </w:rPr>
        <w:t>-</w:t>
      </w:r>
      <w:r w:rsidR="00DE628A" w:rsidRPr="00AB6F9D">
        <w:rPr>
          <w:color w:val="000000" w:themeColor="text1"/>
          <w:sz w:val="22"/>
          <w:szCs w:val="22"/>
        </w:rPr>
        <w:t>Clause</w:t>
      </w:r>
      <w:r w:rsidRPr="00AB6F9D">
        <w:rPr>
          <w:color w:val="000000" w:themeColor="text1"/>
          <w:sz w:val="22"/>
          <w:szCs w:val="22"/>
        </w:rPr>
        <w:t xml:space="preserve"> license</w:t>
      </w:r>
      <w:r w:rsidR="00DE628A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(</w:t>
      </w:r>
      <w:hyperlink r:id="rId10" w:history="1">
        <w:r w:rsidR="00DE628A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mwaskom/seaborn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12EDB000" w14:textId="7C7E0BC8" w:rsidR="00DE628A" w:rsidRPr="00AB6F9D" w:rsidRDefault="00DE628A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2</w:t>
      </w:r>
      <w:r w:rsidR="007D6B3B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7D6B3B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8 Michael L. Waskom. All rights reserved.</w:t>
      </w:r>
    </w:p>
    <w:p w14:paraId="4385ACB1" w14:textId="77777777" w:rsidR="00DE628A" w:rsidRPr="00AB6F9D" w:rsidRDefault="00DE628A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A3EE115" w14:textId="534AE88A" w:rsidR="00D35BAF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7.) </w:t>
      </w:r>
      <w:r w:rsidR="00D35BAF" w:rsidRPr="00AB6F9D">
        <w:rPr>
          <w:color w:val="000000" w:themeColor="text1"/>
          <w:sz w:val="22"/>
          <w:szCs w:val="22"/>
        </w:rPr>
        <w:t>scikit-learn</w:t>
      </w:r>
      <w:r w:rsidR="0018606C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>-</w:t>
      </w:r>
      <w:r w:rsidR="0018606C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BSD 3-Clause </w:t>
      </w:r>
      <w:r w:rsidRPr="00AB6F9D">
        <w:rPr>
          <w:color w:val="000000" w:themeColor="text1"/>
          <w:sz w:val="22"/>
          <w:szCs w:val="22"/>
        </w:rPr>
        <w:t>license (</w:t>
      </w:r>
      <w:hyperlink r:id="rId11" w:history="1">
        <w:r w:rsidR="0018606C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scikit-learn/scikit-learn/blob/master/COPYING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1AB945ED" w14:textId="4AD8065B" w:rsidR="0018606C" w:rsidRPr="00AB6F9D" w:rsidRDefault="0018606C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7</w:t>
      </w:r>
      <w:r w:rsidR="00685D20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–</w:t>
      </w:r>
      <w:r w:rsidR="00685D20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9 The scikit-learn developers.  All rights reserved.</w:t>
      </w:r>
    </w:p>
    <w:p w14:paraId="50BC55AF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4300A71" w14:textId="26D94DF6" w:rsidR="00D35BAF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8.) </w:t>
      </w:r>
      <w:r w:rsidR="00D35BAF" w:rsidRPr="00AB6F9D">
        <w:rPr>
          <w:color w:val="000000" w:themeColor="text1"/>
          <w:sz w:val="22"/>
          <w:szCs w:val="22"/>
        </w:rPr>
        <w:t>statsmodels - BSD 3-Clause</w:t>
      </w:r>
      <w:r w:rsidR="007D6B3B" w:rsidRPr="00AB6F9D">
        <w:rPr>
          <w:color w:val="000000" w:themeColor="text1"/>
          <w:sz w:val="22"/>
          <w:szCs w:val="22"/>
        </w:rPr>
        <w:t xml:space="preserve"> license</w:t>
      </w:r>
      <w:r w:rsidRPr="00AB6F9D">
        <w:rPr>
          <w:color w:val="000000" w:themeColor="text1"/>
          <w:sz w:val="22"/>
          <w:szCs w:val="22"/>
        </w:rPr>
        <w:t xml:space="preserve"> (https://github.com/statsmodels/statsmodels/blob/master/LICENSE.txt)</w:t>
      </w:r>
    </w:p>
    <w:p w14:paraId="45513CC2" w14:textId="28BF9ECA" w:rsidR="007D6B3B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</w:t>
      </w:r>
      <w:r w:rsidR="00685D20" w:rsidRPr="00AB6F9D">
        <w:rPr>
          <w:color w:val="000000" w:themeColor="text1"/>
          <w:sz w:val="22"/>
          <w:szCs w:val="22"/>
        </w:rPr>
        <w:t>c</w:t>
      </w:r>
      <w:r w:rsidRPr="00AB6F9D">
        <w:rPr>
          <w:color w:val="000000" w:themeColor="text1"/>
          <w:sz w:val="22"/>
          <w:szCs w:val="22"/>
        </w:rPr>
        <w:t>) 2006 Jonathan E. Taylor. All rights reserved.</w:t>
      </w:r>
    </w:p>
    <w:p w14:paraId="79789E28" w14:textId="14D20632" w:rsidR="007D6B3B" w:rsidRPr="00AB6F9D" w:rsidRDefault="007D6B3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6</w:t>
      </w:r>
      <w:r w:rsidR="00685D20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685D20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08 Scipy Developers. All rights reserved.</w:t>
      </w:r>
    </w:p>
    <w:p w14:paraId="2EBECA2A" w14:textId="6C02E828" w:rsidR="00685D20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9 - 2018 Statsmodels Developers. All rights reserved.</w:t>
      </w:r>
    </w:p>
    <w:p w14:paraId="0D536D1D" w14:textId="77777777" w:rsidR="00685D20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8E151F4" w14:textId="545ADF0A" w:rsidR="00D35BAF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9.) </w:t>
      </w:r>
      <w:r w:rsidR="00D35BAF" w:rsidRPr="00AB6F9D">
        <w:rPr>
          <w:color w:val="000000" w:themeColor="text1"/>
          <w:sz w:val="22"/>
          <w:szCs w:val="22"/>
        </w:rPr>
        <w:t>natsort -</w:t>
      </w:r>
      <w:r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MIT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 xml:space="preserve">icense </w:t>
      </w:r>
      <w:r w:rsidRPr="00AB6F9D">
        <w:rPr>
          <w:color w:val="000000" w:themeColor="text1"/>
          <w:sz w:val="22"/>
          <w:szCs w:val="22"/>
        </w:rPr>
        <w:t>(</w:t>
      </w:r>
      <w:hyperlink r:id="rId12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bubkoo/natsort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0CF139FD" w14:textId="7853EC91" w:rsidR="00441C46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685D20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W. Y. All rights reserved.</w:t>
      </w:r>
    </w:p>
    <w:p w14:paraId="7711ED48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5DE212C1" w14:textId="3D542369" w:rsidR="00441C46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0.) </w:t>
      </w:r>
      <w:r w:rsidR="00D35BAF" w:rsidRPr="00AB6F9D">
        <w:rPr>
          <w:color w:val="000000" w:themeColor="text1"/>
          <w:sz w:val="22"/>
          <w:szCs w:val="22"/>
        </w:rPr>
        <w:t xml:space="preserve">numpy </w:t>
      </w:r>
      <w:r w:rsidR="00441C46" w:rsidRPr="00AB6F9D">
        <w:rPr>
          <w:color w:val="000000" w:themeColor="text1"/>
          <w:sz w:val="22"/>
          <w:szCs w:val="22"/>
        </w:rPr>
        <w:t>- BSD 3-</w:t>
      </w:r>
      <w:r w:rsidRPr="00AB6F9D">
        <w:rPr>
          <w:color w:val="000000" w:themeColor="text1"/>
          <w:sz w:val="22"/>
          <w:szCs w:val="22"/>
        </w:rPr>
        <w:t>C</w:t>
      </w:r>
      <w:r w:rsidR="00441C46" w:rsidRPr="00AB6F9D">
        <w:rPr>
          <w:color w:val="000000" w:themeColor="text1"/>
          <w:sz w:val="22"/>
          <w:szCs w:val="22"/>
        </w:rPr>
        <w:t>lause license</w:t>
      </w:r>
      <w:r w:rsidR="000445F3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(</w:t>
      </w:r>
      <w:hyperlink r:id="rId13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docs.scipy.org/doc/numpy-1.10.4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75408825" w14:textId="7B00DEAC" w:rsidR="00441C46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685D20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05 NumPy Developers. All rights reserved.</w:t>
      </w:r>
    </w:p>
    <w:p w14:paraId="2D5ED4CD" w14:textId="77777777" w:rsidR="00441C46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148E67AA" w14:textId="356D54F6" w:rsidR="00D35BAF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1.) </w:t>
      </w:r>
      <w:r w:rsidR="00D35BAF" w:rsidRPr="00AB6F9D">
        <w:rPr>
          <w:color w:val="000000" w:themeColor="text1"/>
          <w:sz w:val="22"/>
          <w:szCs w:val="22"/>
        </w:rPr>
        <w:t>tables</w:t>
      </w:r>
      <w:r w:rsidRPr="00AB6F9D">
        <w:rPr>
          <w:color w:val="000000" w:themeColor="text1"/>
          <w:sz w:val="22"/>
          <w:szCs w:val="22"/>
        </w:rPr>
        <w:t xml:space="preserve"> – </w:t>
      </w:r>
      <w:r w:rsidR="00441C46" w:rsidRPr="00AB6F9D">
        <w:rPr>
          <w:color w:val="000000" w:themeColor="text1"/>
          <w:sz w:val="22"/>
          <w:szCs w:val="22"/>
        </w:rPr>
        <w:t>BSD</w:t>
      </w:r>
      <w:r w:rsidRPr="00AB6F9D">
        <w:rPr>
          <w:color w:val="000000" w:themeColor="text1"/>
          <w:sz w:val="22"/>
          <w:szCs w:val="22"/>
        </w:rPr>
        <w:t xml:space="preserve"> 3-Clause</w:t>
      </w:r>
      <w:r w:rsidR="00441C46" w:rsidRPr="00AB6F9D">
        <w:rPr>
          <w:color w:val="000000" w:themeColor="text1"/>
          <w:sz w:val="22"/>
          <w:szCs w:val="22"/>
        </w:rPr>
        <w:t xml:space="preserve"> license</w:t>
      </w:r>
      <w:r w:rsidRPr="00AB6F9D">
        <w:rPr>
          <w:color w:val="000000" w:themeColor="text1"/>
          <w:sz w:val="22"/>
          <w:szCs w:val="22"/>
        </w:rPr>
        <w:t xml:space="preserve"> (</w:t>
      </w:r>
      <w:hyperlink r:id="rId14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PyTables/PyTables/blob/master/LICENSE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78F7D8E0" w14:textId="7A427B53" w:rsidR="00441C46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685D20" w:rsidRPr="00AB6F9D">
        <w:rPr>
          <w:color w:val="000000" w:themeColor="text1"/>
          <w:sz w:val="22"/>
          <w:szCs w:val="22"/>
        </w:rPr>
        <w:t>(c) 2002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="00685D20" w:rsidRPr="00AB6F9D">
        <w:rPr>
          <w:color w:val="000000" w:themeColor="text1"/>
          <w:sz w:val="22"/>
          <w:szCs w:val="22"/>
        </w:rPr>
        <w:t>-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="00685D20" w:rsidRPr="00AB6F9D">
        <w:rPr>
          <w:color w:val="000000" w:themeColor="text1"/>
          <w:sz w:val="22"/>
          <w:szCs w:val="22"/>
        </w:rPr>
        <w:t>2004 Francesc Alted. All rights reserved.</w:t>
      </w:r>
    </w:p>
    <w:p w14:paraId="206CDDEE" w14:textId="0E8FDF20" w:rsidR="00685D20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5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07 Carabos Coop. V. All rights reserved.</w:t>
      </w:r>
    </w:p>
    <w:p w14:paraId="1DFF66CE" w14:textId="419F4F03" w:rsidR="00685D20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8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0 Francesc Alted. All rights reserved.</w:t>
      </w:r>
    </w:p>
    <w:p w14:paraId="0A082DB7" w14:textId="5203F5C0" w:rsidR="00441C46" w:rsidRPr="00AB6F9D" w:rsidRDefault="00685D20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1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-</w:t>
      </w:r>
      <w:r w:rsidR="00366C8F" w:rsidRPr="00AB6F9D">
        <w:rPr>
          <w:color w:val="000000" w:themeColor="text1"/>
          <w:sz w:val="22"/>
          <w:szCs w:val="22"/>
        </w:rPr>
        <w:t xml:space="preserve"> </w:t>
      </w:r>
      <w:r w:rsidRPr="00AB6F9D">
        <w:rPr>
          <w:color w:val="000000" w:themeColor="text1"/>
          <w:sz w:val="22"/>
          <w:szCs w:val="22"/>
        </w:rPr>
        <w:t>2015 PyTables maintainers. All rights reserved.</w:t>
      </w:r>
    </w:p>
    <w:p w14:paraId="362B91CA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084D297" w14:textId="5FDF36F4" w:rsidR="00D35BAF" w:rsidRPr="00AB6F9D" w:rsidRDefault="00366C8F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2.) </w:t>
      </w:r>
      <w:r w:rsidR="00D35BAF" w:rsidRPr="00AB6F9D">
        <w:rPr>
          <w:color w:val="000000" w:themeColor="text1"/>
          <w:sz w:val="22"/>
          <w:szCs w:val="22"/>
        </w:rPr>
        <w:t>xlsxwriter -</w:t>
      </w:r>
      <w:r w:rsidR="000445F3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BSD license </w:t>
      </w:r>
      <w:r w:rsidRPr="00AB6F9D">
        <w:rPr>
          <w:color w:val="000000" w:themeColor="text1"/>
          <w:sz w:val="22"/>
          <w:szCs w:val="22"/>
        </w:rPr>
        <w:t>(</w:t>
      </w:r>
      <w:hyperlink r:id="rId15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xlsxwriter.readthedocs.io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428FCD63" w14:textId="797A89BE" w:rsidR="00D35BAF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66C8F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3 John McNamara. All rights reserved.</w:t>
      </w:r>
    </w:p>
    <w:p w14:paraId="31E3314D" w14:textId="77777777" w:rsidR="00441C46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1C72356" w14:textId="114C173E" w:rsidR="00D35BAF" w:rsidRPr="00AB6F9D" w:rsidRDefault="00366C8F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3.) </w:t>
      </w:r>
      <w:r w:rsidR="00D35BAF" w:rsidRPr="00AB6F9D">
        <w:rPr>
          <w:color w:val="000000" w:themeColor="text1"/>
          <w:sz w:val="22"/>
          <w:szCs w:val="22"/>
        </w:rPr>
        <w:t>fisher -</w:t>
      </w:r>
      <w:r w:rsidR="000445F3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BSD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 xml:space="preserve">icense </w:t>
      </w:r>
      <w:r w:rsidRPr="00AB6F9D">
        <w:rPr>
          <w:sz w:val="22"/>
          <w:szCs w:val="22"/>
        </w:rPr>
        <w:t>(</w:t>
      </w:r>
      <w:hyperlink r:id="rId16" w:history="1">
        <w:r w:rsidRPr="00AB6F9D">
          <w:rPr>
            <w:sz w:val="22"/>
            <w:szCs w:val="22"/>
          </w:rPr>
          <w:t>https://pypi.org/project/fisher/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6FA361F2" w14:textId="0AA6FA7E" w:rsidR="00D35BAF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66C8F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– 2019 Haibao Tang and Brent Pedersen</w:t>
      </w:r>
      <w:r w:rsidR="00A40B0E" w:rsidRPr="00AB6F9D">
        <w:rPr>
          <w:color w:val="000000" w:themeColor="text1"/>
          <w:sz w:val="22"/>
          <w:szCs w:val="22"/>
        </w:rPr>
        <w:t>. All rights reserved.</w:t>
      </w:r>
    </w:p>
    <w:p w14:paraId="765D2460" w14:textId="77777777" w:rsidR="00441C46" w:rsidRPr="00AB6F9D" w:rsidRDefault="00441C46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9F17A98" w14:textId="2F246EE1" w:rsidR="00D35BAF" w:rsidRPr="00AB6F9D" w:rsidRDefault="00366C8F" w:rsidP="00AC3058">
      <w:pPr>
        <w:ind w:right="-720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4.) </w:t>
      </w:r>
      <w:r w:rsidR="00D35BAF" w:rsidRPr="00AB6F9D">
        <w:rPr>
          <w:color w:val="000000" w:themeColor="text1"/>
          <w:sz w:val="22"/>
          <w:szCs w:val="22"/>
        </w:rPr>
        <w:t>loompy -</w:t>
      </w:r>
      <w:r w:rsidR="000445F3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>BSD 2-Clause "</w:t>
      </w:r>
      <w:r w:rsidR="00614461" w:rsidRPr="00AB6F9D">
        <w:rPr>
          <w:color w:val="000000" w:themeColor="text1"/>
          <w:sz w:val="22"/>
          <w:szCs w:val="22"/>
        </w:rPr>
        <w:t>s</w:t>
      </w:r>
      <w:r w:rsidR="00D35BAF" w:rsidRPr="00AB6F9D">
        <w:rPr>
          <w:color w:val="000000" w:themeColor="text1"/>
          <w:sz w:val="22"/>
          <w:szCs w:val="22"/>
        </w:rPr>
        <w:t xml:space="preserve">implified"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 xml:space="preserve">icense </w:t>
      </w:r>
      <w:r w:rsidRPr="00AB6F9D">
        <w:rPr>
          <w:color w:val="000000" w:themeColor="text1"/>
          <w:sz w:val="22"/>
          <w:szCs w:val="22"/>
        </w:rPr>
        <w:t>(</w:t>
      </w:r>
      <w:hyperlink r:id="rId17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linnarsson-lab/loompy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6FF918D2" w14:textId="3D83F6FC" w:rsidR="00D35BAF" w:rsidRPr="00AB6F9D" w:rsidRDefault="00A40B0E" w:rsidP="00AC3058">
      <w:pPr>
        <w:ind w:right="-720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66C8F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Linnarsson Lab. All rights reserved.</w:t>
      </w:r>
    </w:p>
    <w:p w14:paraId="423A16F1" w14:textId="77777777" w:rsidR="00D35BAF" w:rsidRPr="00AB6F9D" w:rsidRDefault="00D35BAF" w:rsidP="00AC3058">
      <w:pPr>
        <w:ind w:right="-720"/>
        <w:rPr>
          <w:color w:val="000000" w:themeColor="text1"/>
          <w:sz w:val="22"/>
          <w:szCs w:val="22"/>
        </w:rPr>
      </w:pPr>
    </w:p>
    <w:p w14:paraId="498EEFB2" w14:textId="3574DEEA" w:rsidR="00D35BAF" w:rsidRPr="00AB6F9D" w:rsidRDefault="00366C8F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5.) </w:t>
      </w:r>
      <w:r w:rsidR="00D35BAF" w:rsidRPr="00AB6F9D">
        <w:rPr>
          <w:color w:val="000000" w:themeColor="text1"/>
          <w:sz w:val="22"/>
          <w:szCs w:val="22"/>
        </w:rPr>
        <w:t xml:space="preserve">louvain - GPL </w:t>
      </w:r>
      <w:r w:rsidR="003C2963" w:rsidRPr="00AB6F9D">
        <w:rPr>
          <w:color w:val="000000" w:themeColor="text1"/>
          <w:sz w:val="22"/>
          <w:szCs w:val="22"/>
        </w:rPr>
        <w:t>v</w:t>
      </w:r>
      <w:r w:rsidR="00D35BAF" w:rsidRPr="00AB6F9D">
        <w:rPr>
          <w:color w:val="000000" w:themeColor="text1"/>
          <w:sz w:val="22"/>
          <w:szCs w:val="22"/>
        </w:rPr>
        <w:t>3</w:t>
      </w:r>
      <w:r w:rsidR="003C2963" w:rsidRPr="00AB6F9D">
        <w:rPr>
          <w:color w:val="000000" w:themeColor="text1"/>
          <w:sz w:val="22"/>
          <w:szCs w:val="22"/>
        </w:rPr>
        <w:t xml:space="preserve"> license (</w:t>
      </w:r>
      <w:hyperlink r:id="rId18" w:tgtFrame="_blank" w:history="1">
        <w:r w:rsidR="00D35BAF" w:rsidRPr="00AB6F9D">
          <w:rPr>
            <w:sz w:val="22"/>
            <w:szCs w:val="22"/>
          </w:rPr>
          <w:t>https://github.com/vtraag/louvain-igraph/blob/master/LICENSE</w:t>
        </w:r>
      </w:hyperlink>
      <w:r w:rsidR="003C2963" w:rsidRPr="00AB6F9D">
        <w:rPr>
          <w:color w:val="000000" w:themeColor="text1"/>
          <w:sz w:val="22"/>
          <w:szCs w:val="22"/>
        </w:rPr>
        <w:t>)</w:t>
      </w:r>
    </w:p>
    <w:p w14:paraId="0B8E58D5" w14:textId="507FF596" w:rsidR="00D35BAF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5 – 2017 Vincent Traag. All rights reserved.</w:t>
      </w:r>
    </w:p>
    <w:p w14:paraId="12D95056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EF29CB2" w14:textId="490EBE85" w:rsidR="00D35BAF" w:rsidRPr="00AB6F9D" w:rsidRDefault="003C2963" w:rsidP="00AC3058">
      <w:pPr>
        <w:ind w:right="-720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6.) </w:t>
      </w:r>
      <w:r w:rsidR="00D35BAF" w:rsidRPr="00AB6F9D">
        <w:rPr>
          <w:color w:val="000000" w:themeColor="text1"/>
          <w:sz w:val="22"/>
          <w:szCs w:val="22"/>
        </w:rPr>
        <w:t>MulticoreTSNE -</w:t>
      </w:r>
      <w:r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>BSD 3-Clause</w:t>
      </w:r>
      <w:r w:rsidRPr="00AB6F9D">
        <w:rPr>
          <w:color w:val="000000" w:themeColor="text1"/>
          <w:sz w:val="22"/>
          <w:szCs w:val="22"/>
        </w:rPr>
        <w:t xml:space="preserve"> license (</w:t>
      </w:r>
      <w:hyperlink r:id="rId19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DmitryUlyanov/Multicore-TSNE/blob/master/LICENSE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6C725724" w14:textId="1F735408" w:rsidR="00D35BAF" w:rsidRPr="00AB6F9D" w:rsidRDefault="00A40B0E" w:rsidP="00AC3058">
      <w:pPr>
        <w:ind w:right="-720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– 2019 Dmitry Ulyanov. All rights reserved.</w:t>
      </w:r>
    </w:p>
    <w:p w14:paraId="7DB0596A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985F14B" w14:textId="0D0C7155" w:rsidR="00D35BAF" w:rsidRPr="00AB6F9D" w:rsidRDefault="003C296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7.) </w:t>
      </w:r>
      <w:r w:rsidR="00D35BAF" w:rsidRPr="00AB6F9D">
        <w:rPr>
          <w:color w:val="000000" w:themeColor="text1"/>
          <w:sz w:val="22"/>
          <w:szCs w:val="22"/>
        </w:rPr>
        <w:t xml:space="preserve">docopt - MIT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 xml:space="preserve">icense </w:t>
      </w:r>
      <w:r w:rsidRPr="00AB6F9D">
        <w:rPr>
          <w:color w:val="000000" w:themeColor="text1"/>
          <w:sz w:val="22"/>
          <w:szCs w:val="22"/>
        </w:rPr>
        <w:t>(</w:t>
      </w:r>
      <w:hyperlink r:id="rId20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docopt/docopt/blob/master/LICENSE-MI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2286B5C5" w14:textId="42413B2F" w:rsidR="00D35BAF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2 Vladimir Keleshev. All rights reserved.</w:t>
      </w:r>
    </w:p>
    <w:p w14:paraId="5E34FD3E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4F81338" w14:textId="15C051AC" w:rsidR="00D35BAF" w:rsidRPr="00AB6F9D" w:rsidRDefault="003C296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8.) </w:t>
      </w:r>
      <w:r w:rsidR="00D35BAF" w:rsidRPr="00AB6F9D">
        <w:rPr>
          <w:color w:val="000000" w:themeColor="text1"/>
          <w:sz w:val="22"/>
          <w:szCs w:val="22"/>
        </w:rPr>
        <w:t xml:space="preserve">setuptools - MIT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>icense</w:t>
      </w:r>
      <w:r w:rsidRPr="00AB6F9D">
        <w:rPr>
          <w:color w:val="000000" w:themeColor="text1"/>
          <w:sz w:val="22"/>
          <w:szCs w:val="22"/>
        </w:rPr>
        <w:t xml:space="preserve"> (</w:t>
      </w:r>
      <w:hyperlink r:id="rId21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pypa/setuptools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5C061E37" w14:textId="378725F6" w:rsidR="00D35BAF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Jason R. Coombs. All rights reserved.</w:t>
      </w:r>
    </w:p>
    <w:p w14:paraId="64AA181E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1C1F9C5" w14:textId="129E4DF7" w:rsidR="00D35BAF" w:rsidRPr="00AB6F9D" w:rsidRDefault="003C296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19.) </w:t>
      </w:r>
      <w:r w:rsidR="00D35BAF" w:rsidRPr="00AB6F9D">
        <w:rPr>
          <w:color w:val="000000" w:themeColor="text1"/>
          <w:sz w:val="22"/>
          <w:szCs w:val="22"/>
        </w:rPr>
        <w:t xml:space="preserve">plotly - MIT </w:t>
      </w:r>
      <w:r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>icense</w:t>
      </w:r>
      <w:r w:rsidRPr="00AB6F9D">
        <w:rPr>
          <w:color w:val="000000" w:themeColor="text1"/>
          <w:sz w:val="22"/>
          <w:szCs w:val="22"/>
        </w:rPr>
        <w:t xml:space="preserve"> (</w:t>
      </w:r>
      <w:hyperlink r:id="rId22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plotly/plotly.py/blob/master/LICENSE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3997F9F2" w14:textId="045343E2" w:rsidR="00D35BAF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– 2018 Plotly, Inc.</w:t>
      </w:r>
      <w:r w:rsidR="003C2963" w:rsidRPr="00AB6F9D">
        <w:rPr>
          <w:color w:val="000000" w:themeColor="text1"/>
          <w:sz w:val="22"/>
          <w:szCs w:val="22"/>
        </w:rPr>
        <w:t xml:space="preserve"> All rights reserved.</w:t>
      </w:r>
    </w:p>
    <w:p w14:paraId="194E44B5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165C8AAA" w14:textId="61FD2365" w:rsidR="00D35BAF" w:rsidRPr="00AB6F9D" w:rsidRDefault="003C296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0.) </w:t>
      </w:r>
      <w:r w:rsidR="00D35BAF" w:rsidRPr="00AB6F9D">
        <w:rPr>
          <w:color w:val="000000" w:themeColor="text1"/>
          <w:sz w:val="22"/>
          <w:szCs w:val="22"/>
        </w:rPr>
        <w:t xml:space="preserve">pybind11 - BSD </w:t>
      </w:r>
      <w:r w:rsidRPr="00AB6F9D">
        <w:rPr>
          <w:color w:val="000000" w:themeColor="text1"/>
          <w:sz w:val="22"/>
          <w:szCs w:val="22"/>
        </w:rPr>
        <w:t>license (</w:t>
      </w:r>
      <w:hyperlink r:id="rId23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pypi.org/project/pybind11/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774055C0" w14:textId="6827449A" w:rsidR="00D35BAF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Wenzel Jakob. All rights reserved.</w:t>
      </w:r>
    </w:p>
    <w:p w14:paraId="2C3CD753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A269737" w14:textId="48A86ADF" w:rsidR="00D35BAF" w:rsidRPr="00AB6F9D" w:rsidRDefault="003C296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1.) </w:t>
      </w:r>
      <w:r w:rsidR="00D35BAF" w:rsidRPr="00AB6F9D">
        <w:rPr>
          <w:color w:val="000000" w:themeColor="text1"/>
          <w:sz w:val="22"/>
          <w:szCs w:val="22"/>
        </w:rPr>
        <w:t>umap-learn - BSD 3-Clause</w:t>
      </w:r>
      <w:r w:rsidRPr="00AB6F9D">
        <w:rPr>
          <w:color w:val="000000" w:themeColor="text1"/>
          <w:sz w:val="22"/>
          <w:szCs w:val="22"/>
        </w:rPr>
        <w:t xml:space="preserve"> license (</w:t>
      </w:r>
      <w:hyperlink r:id="rId24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lmcinnes/umap/blob/master/LICENSE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35840B8C" w14:textId="6F3F7432" w:rsidR="00D35BAF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3C2963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7 Leland McInnes. All rights reserved.</w:t>
      </w:r>
    </w:p>
    <w:p w14:paraId="25158912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5BBC95C" w14:textId="7C6E75F2" w:rsidR="00D35BAF" w:rsidRPr="00AB6F9D" w:rsidRDefault="003C296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2.) </w:t>
      </w:r>
      <w:r w:rsidR="00A40B0E" w:rsidRPr="00AB6F9D">
        <w:rPr>
          <w:color w:val="000000" w:themeColor="text1"/>
          <w:sz w:val="22"/>
          <w:szCs w:val="22"/>
        </w:rPr>
        <w:t>F</w:t>
      </w:r>
      <w:r w:rsidR="00C636C1" w:rsidRPr="00AB6F9D">
        <w:rPr>
          <w:color w:val="000000" w:themeColor="text1"/>
          <w:sz w:val="22"/>
          <w:szCs w:val="22"/>
        </w:rPr>
        <w:t>I</w:t>
      </w:r>
      <w:r w:rsidR="00A40B0E" w:rsidRPr="00AB6F9D">
        <w:rPr>
          <w:color w:val="000000" w:themeColor="text1"/>
          <w:sz w:val="22"/>
          <w:szCs w:val="22"/>
        </w:rPr>
        <w:t>t-SNE</w:t>
      </w:r>
      <w:r w:rsidR="00D35BAF" w:rsidRPr="00AB6F9D">
        <w:rPr>
          <w:color w:val="000000" w:themeColor="text1"/>
          <w:sz w:val="22"/>
          <w:szCs w:val="22"/>
        </w:rPr>
        <w:t xml:space="preserve"> </w:t>
      </w:r>
      <w:r w:rsidR="00CD007E" w:rsidRPr="00AB6F9D">
        <w:rPr>
          <w:color w:val="000000" w:themeColor="text1"/>
          <w:sz w:val="22"/>
          <w:szCs w:val="22"/>
        </w:rPr>
        <w:t xml:space="preserve">- </w:t>
      </w:r>
      <w:r w:rsidR="00A5012C" w:rsidRPr="00AB6F9D">
        <w:rPr>
          <w:color w:val="000000" w:themeColor="text1"/>
          <w:sz w:val="22"/>
          <w:szCs w:val="22"/>
        </w:rPr>
        <w:t xml:space="preserve">BSD, MIT </w:t>
      </w:r>
      <w:r w:rsidR="00C636C1" w:rsidRPr="00AB6F9D">
        <w:rPr>
          <w:color w:val="000000" w:themeColor="text1"/>
          <w:sz w:val="22"/>
          <w:szCs w:val="22"/>
        </w:rPr>
        <w:t>license</w:t>
      </w:r>
      <w:r w:rsidR="00A5012C" w:rsidRPr="00AB6F9D">
        <w:rPr>
          <w:color w:val="000000" w:themeColor="text1"/>
          <w:sz w:val="22"/>
          <w:szCs w:val="22"/>
        </w:rPr>
        <w:t>s</w:t>
      </w:r>
      <w:r w:rsidR="00C636C1" w:rsidRPr="00AB6F9D">
        <w:rPr>
          <w:color w:val="000000" w:themeColor="text1"/>
          <w:sz w:val="22"/>
          <w:szCs w:val="22"/>
        </w:rPr>
        <w:t xml:space="preserve"> </w:t>
      </w:r>
      <w:r w:rsidR="00A40B0E" w:rsidRPr="00AB6F9D">
        <w:rPr>
          <w:color w:val="000000" w:themeColor="text1"/>
          <w:sz w:val="22"/>
          <w:szCs w:val="22"/>
        </w:rPr>
        <w:t>(</w:t>
      </w:r>
      <w:hyperlink r:id="rId25" w:history="1">
        <w:r w:rsidR="00A40B0E" w:rsidRPr="00AB6F9D">
          <w:rPr>
            <w:sz w:val="22"/>
            <w:szCs w:val="22"/>
          </w:rPr>
          <w:t>https://github.com/KlugerLab/FIt-SNE/blob/master/LICENSE.txt</w:t>
        </w:r>
      </w:hyperlink>
      <w:r w:rsidR="00A40B0E" w:rsidRPr="00AB6F9D">
        <w:rPr>
          <w:color w:val="000000" w:themeColor="text1"/>
          <w:sz w:val="22"/>
          <w:szCs w:val="22"/>
        </w:rPr>
        <w:t>)</w:t>
      </w:r>
    </w:p>
    <w:p w14:paraId="76D96776" w14:textId="6C459F71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C636C1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 xml:space="preserve">2014 Laurens van der Maatan (Delft University of Technology). All rights reserved. </w:t>
      </w:r>
    </w:p>
    <w:p w14:paraId="7C9B8008" w14:textId="77777777" w:rsidR="00A5012C" w:rsidRPr="00AB6F9D" w:rsidRDefault="00A5012C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(c) 2019 George Linderman. All rights reserved. </w:t>
      </w:r>
    </w:p>
    <w:p w14:paraId="53BB6FFE" w14:textId="77777777" w:rsidR="00A40B0E" w:rsidRPr="00AB6F9D" w:rsidRDefault="00A40B0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30289D8C" w14:textId="4F29852D" w:rsidR="00D35BAF" w:rsidRPr="00AB6F9D" w:rsidRDefault="00C636C1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3.) </w:t>
      </w:r>
      <w:r w:rsidR="00D35BAF" w:rsidRPr="00AB6F9D">
        <w:rPr>
          <w:color w:val="000000" w:themeColor="text1"/>
          <w:sz w:val="22"/>
          <w:szCs w:val="22"/>
        </w:rPr>
        <w:t xml:space="preserve">pyarrow - Apache </w:t>
      </w:r>
      <w:r w:rsidRPr="00AB6F9D">
        <w:rPr>
          <w:color w:val="000000" w:themeColor="text1"/>
          <w:sz w:val="22"/>
          <w:szCs w:val="22"/>
        </w:rPr>
        <w:t>2.0 l</w:t>
      </w:r>
      <w:r w:rsidR="00D35BAF" w:rsidRPr="00AB6F9D">
        <w:rPr>
          <w:color w:val="000000" w:themeColor="text1"/>
          <w:sz w:val="22"/>
          <w:szCs w:val="22"/>
        </w:rPr>
        <w:t>icense</w:t>
      </w:r>
      <w:r w:rsidRPr="00AB6F9D">
        <w:rPr>
          <w:color w:val="000000" w:themeColor="text1"/>
          <w:sz w:val="22"/>
          <w:szCs w:val="22"/>
        </w:rPr>
        <w:t xml:space="preserve"> (</w:t>
      </w:r>
      <w:hyperlink r:id="rId26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apache/arrow/blob/master/LICENSE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2130D682" w14:textId="76B89874" w:rsidR="00D35BAF" w:rsidRPr="00AB6F9D" w:rsidRDefault="00563EB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C636C1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– 2019 Arrow Contributors. All rights reserved.</w:t>
      </w:r>
    </w:p>
    <w:p w14:paraId="0A19ED26" w14:textId="77777777" w:rsidR="00563EB3" w:rsidRPr="00AB6F9D" w:rsidRDefault="00563EB3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9A1FA1D" w14:textId="5757F5BE" w:rsidR="00D35BAF" w:rsidRPr="00AB6F9D" w:rsidRDefault="00C636C1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4.) </w:t>
      </w:r>
      <w:r w:rsidR="00D35BAF" w:rsidRPr="00AB6F9D">
        <w:rPr>
          <w:color w:val="000000" w:themeColor="text1"/>
          <w:sz w:val="22"/>
          <w:szCs w:val="22"/>
        </w:rPr>
        <w:t xml:space="preserve">xgboost - Apache </w:t>
      </w:r>
      <w:r w:rsidRPr="00AB6F9D">
        <w:rPr>
          <w:color w:val="000000" w:themeColor="text1"/>
          <w:sz w:val="22"/>
          <w:szCs w:val="22"/>
        </w:rPr>
        <w:t>2.0 l</w:t>
      </w:r>
      <w:r w:rsidR="00D35BAF" w:rsidRPr="00AB6F9D">
        <w:rPr>
          <w:color w:val="000000" w:themeColor="text1"/>
          <w:sz w:val="22"/>
          <w:szCs w:val="22"/>
        </w:rPr>
        <w:t>icense</w:t>
      </w:r>
      <w:r w:rsidRPr="00AB6F9D">
        <w:rPr>
          <w:color w:val="000000" w:themeColor="text1"/>
          <w:sz w:val="22"/>
          <w:szCs w:val="22"/>
        </w:rPr>
        <w:t xml:space="preserve"> (</w:t>
      </w:r>
      <w:hyperlink r:id="rId27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dmlc/xgboost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06050FEB" w14:textId="522E11A9" w:rsidR="00D35BAF" w:rsidRPr="00AB6F9D" w:rsidRDefault="00563EB3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C636C1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6 xgboost Contributors. All rights reserved.</w:t>
      </w:r>
    </w:p>
    <w:p w14:paraId="3AD3F217" w14:textId="77777777" w:rsidR="00563EB3" w:rsidRPr="00AB6F9D" w:rsidRDefault="00563EB3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0B4054A2" w14:textId="6BD15388" w:rsidR="00D35BAF" w:rsidRPr="00AB6F9D" w:rsidRDefault="00C636C1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5.) </w:t>
      </w:r>
      <w:r w:rsidR="00D35BAF" w:rsidRPr="00AB6F9D">
        <w:rPr>
          <w:color w:val="000000" w:themeColor="text1"/>
          <w:sz w:val="22"/>
          <w:szCs w:val="22"/>
        </w:rPr>
        <w:t xml:space="preserve">hnswlib - Apache </w:t>
      </w:r>
      <w:r w:rsidRPr="00AB6F9D">
        <w:rPr>
          <w:color w:val="000000" w:themeColor="text1"/>
          <w:sz w:val="22"/>
          <w:szCs w:val="22"/>
        </w:rPr>
        <w:t>2.0 l</w:t>
      </w:r>
      <w:r w:rsidR="00D35BAF" w:rsidRPr="00AB6F9D">
        <w:rPr>
          <w:color w:val="000000" w:themeColor="text1"/>
          <w:sz w:val="22"/>
          <w:szCs w:val="22"/>
        </w:rPr>
        <w:t>icense</w:t>
      </w:r>
      <w:r w:rsidRPr="00AB6F9D">
        <w:rPr>
          <w:color w:val="000000" w:themeColor="text1"/>
          <w:sz w:val="22"/>
          <w:szCs w:val="22"/>
        </w:rPr>
        <w:t xml:space="preserve"> (</w:t>
      </w:r>
      <w:hyperlink r:id="rId28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nmslib/hnswlib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3DFB8F69" w14:textId="3D285042" w:rsidR="00D35BAF" w:rsidRPr="00AB6F9D" w:rsidRDefault="005917A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C636C1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7 – 2019 Yury Malkov and other contributors. All rights reserved.</w:t>
      </w:r>
    </w:p>
    <w:p w14:paraId="76B990B3" w14:textId="77777777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7F10FE6" w14:textId="05BE1F80" w:rsidR="00D35BAF" w:rsidRPr="00AB6F9D" w:rsidRDefault="00C636C1" w:rsidP="00AC3058">
      <w:pPr>
        <w:ind w:right="-720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26.) </w:t>
      </w:r>
      <w:r w:rsidR="00D35BAF" w:rsidRPr="00AB6F9D">
        <w:rPr>
          <w:color w:val="000000" w:themeColor="text1"/>
          <w:sz w:val="22"/>
          <w:szCs w:val="22"/>
        </w:rPr>
        <w:t>Gephi -</w:t>
      </w:r>
      <w:r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CDDL 1.0 </w:t>
      </w:r>
      <w:r w:rsidRPr="00AB6F9D">
        <w:rPr>
          <w:color w:val="000000" w:themeColor="text1"/>
          <w:sz w:val="22"/>
          <w:szCs w:val="22"/>
        </w:rPr>
        <w:t xml:space="preserve">license </w:t>
      </w:r>
      <w:r w:rsidR="00D35BAF" w:rsidRPr="00AB6F9D">
        <w:rPr>
          <w:color w:val="000000" w:themeColor="text1"/>
          <w:sz w:val="22"/>
          <w:szCs w:val="22"/>
        </w:rPr>
        <w:t xml:space="preserve">and GNU </w:t>
      </w:r>
      <w:r w:rsidRPr="00AB6F9D">
        <w:rPr>
          <w:color w:val="000000" w:themeColor="text1"/>
          <w:sz w:val="22"/>
          <w:szCs w:val="22"/>
        </w:rPr>
        <w:t>GPL v3 license (</w:t>
      </w:r>
      <w:hyperlink r:id="rId29" w:tgtFrame="_blank" w:history="1">
        <w:r w:rsidR="00D35BAF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gephi/gephi/blob/master/COPYING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05FBC18D" w14:textId="1B2F2454" w:rsidR="00D35BAF" w:rsidRPr="00AB6F9D" w:rsidRDefault="005917AB" w:rsidP="00AC3058">
      <w:pPr>
        <w:ind w:right="-720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C636C1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2 Gephi Consortium. All rights reserved.</w:t>
      </w:r>
    </w:p>
    <w:p w14:paraId="7A9178BD" w14:textId="39D1DCC7" w:rsidR="00376872" w:rsidRPr="00AB6F9D" w:rsidRDefault="00376872" w:rsidP="00AC3058">
      <w:pPr>
        <w:ind w:right="-720"/>
        <w:rPr>
          <w:color w:val="000000" w:themeColor="text1"/>
          <w:sz w:val="22"/>
          <w:szCs w:val="22"/>
        </w:rPr>
      </w:pPr>
    </w:p>
    <w:p w14:paraId="477A107F" w14:textId="5F9F80CC" w:rsidR="00376872" w:rsidRPr="00AB6F9D" w:rsidRDefault="00376872" w:rsidP="00EB6507">
      <w:pPr>
        <w:jc w:val="both"/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color w:val="000000" w:themeColor="text1"/>
          <w:sz w:val="22"/>
          <w:szCs w:val="22"/>
        </w:rPr>
        <w:t>27.) leidenalg – GPL v3 license (</w:t>
      </w:r>
      <w:hyperlink r:id="rId30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vtraag/leidenalg/blob/master/LICENSE</w:t>
        </w:r>
      </w:hyperlink>
      <w:r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051D0AAC" w14:textId="2C6E0CD5" w:rsidR="00376872" w:rsidRPr="00AB6F9D" w:rsidRDefault="00376872" w:rsidP="00EB6507">
      <w:pPr>
        <w:jc w:val="both"/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rStyle w:val="Hyperlink"/>
          <w:color w:val="000000" w:themeColor="text1"/>
          <w:sz w:val="22"/>
          <w:szCs w:val="22"/>
          <w:u w:val="none"/>
        </w:rPr>
        <w:t>Copyright (c) 2017-2019 Vincent Traag. All rights reserved.</w:t>
      </w:r>
    </w:p>
    <w:p w14:paraId="14EF17DB" w14:textId="3372E32F" w:rsidR="00376872" w:rsidRPr="00AB6F9D" w:rsidRDefault="00376872" w:rsidP="00EB6507">
      <w:pPr>
        <w:jc w:val="both"/>
        <w:rPr>
          <w:rStyle w:val="Hyperlink"/>
          <w:color w:val="000000" w:themeColor="text1"/>
          <w:sz w:val="22"/>
          <w:szCs w:val="22"/>
          <w:u w:val="none"/>
        </w:rPr>
      </w:pPr>
    </w:p>
    <w:p w14:paraId="59824582" w14:textId="0115AB12" w:rsidR="00376872" w:rsidRPr="00AB6F9D" w:rsidRDefault="00376872" w:rsidP="00AC3058">
      <w:pPr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rStyle w:val="Hyperlink"/>
          <w:color w:val="000000" w:themeColor="text1"/>
          <w:sz w:val="22"/>
          <w:szCs w:val="22"/>
          <w:u w:val="none"/>
        </w:rPr>
        <w:lastRenderedPageBreak/>
        <w:t>28.) forceatlas2-python – GPL v3 license (</w:t>
      </w:r>
      <w:hyperlink r:id="rId31" w:history="1">
        <w:r w:rsidR="000077DB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klarman-cell-observatory/forceatlas2-python/blob/master/LICENSE</w:t>
        </w:r>
      </w:hyperlink>
      <w:r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6C5315F7" w14:textId="0680CC2C" w:rsidR="00376872" w:rsidRPr="00AB6F9D" w:rsidRDefault="00376872" w:rsidP="00AC3058">
      <w:pPr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rStyle w:val="Hyperlink"/>
          <w:color w:val="000000" w:themeColor="text1"/>
          <w:sz w:val="22"/>
          <w:szCs w:val="22"/>
          <w:u w:val="none"/>
        </w:rPr>
        <w:t xml:space="preserve">Copyright (c) </w:t>
      </w:r>
      <w:r w:rsidR="009D2D5A" w:rsidRPr="00AB6F9D">
        <w:rPr>
          <w:rStyle w:val="Hyperlink"/>
          <w:color w:val="000000" w:themeColor="text1"/>
          <w:sz w:val="22"/>
          <w:szCs w:val="22"/>
          <w:u w:val="none"/>
        </w:rPr>
        <w:t xml:space="preserve">2019 </w:t>
      </w:r>
      <w:r w:rsidR="000077DB" w:rsidRPr="00622284">
        <w:rPr>
          <w:rStyle w:val="Hyperlink"/>
          <w:color w:val="000000" w:themeColor="text1"/>
          <w:sz w:val="22"/>
          <w:szCs w:val="22"/>
          <w:u w:val="none"/>
        </w:rPr>
        <w:t>Broad Institute</w:t>
      </w:r>
      <w:r w:rsidRPr="00AB6F9D">
        <w:rPr>
          <w:rStyle w:val="Hyperlink"/>
          <w:color w:val="000000" w:themeColor="text1"/>
          <w:sz w:val="22"/>
          <w:szCs w:val="22"/>
          <w:u w:val="none"/>
        </w:rPr>
        <w:t>. All rights reserved.</w:t>
      </w:r>
    </w:p>
    <w:p w14:paraId="430F8A58" w14:textId="08AA1955" w:rsidR="00376872" w:rsidRPr="00AB6F9D" w:rsidRDefault="00376872" w:rsidP="00EB6507">
      <w:pPr>
        <w:ind w:right="-720"/>
        <w:jc w:val="both"/>
        <w:rPr>
          <w:color w:val="000000" w:themeColor="text1"/>
          <w:sz w:val="22"/>
          <w:szCs w:val="22"/>
        </w:rPr>
      </w:pPr>
    </w:p>
    <w:p w14:paraId="5B625770" w14:textId="44E924E1" w:rsidR="00CD007E" w:rsidRPr="00AB6F9D" w:rsidRDefault="00CD007E" w:rsidP="00AC3058">
      <w:pPr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color w:val="000000" w:themeColor="text1"/>
          <w:sz w:val="22"/>
          <w:szCs w:val="22"/>
        </w:rPr>
        <w:t>29.) scplot - BSD 3-Clause license (</w:t>
      </w:r>
      <w:hyperlink r:id="rId32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klarman-cell-observatory/scPlot/blob/master/LICENSE</w:t>
        </w:r>
      </w:hyperlink>
      <w:r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3F389B16" w14:textId="5F0EACF7" w:rsidR="00CD007E" w:rsidRPr="00AB6F9D" w:rsidRDefault="00CD007E" w:rsidP="00AC3058">
      <w:pPr>
        <w:rPr>
          <w:sz w:val="22"/>
          <w:szCs w:val="22"/>
        </w:rPr>
      </w:pPr>
      <w:r w:rsidRPr="00AB6F9D">
        <w:rPr>
          <w:rStyle w:val="Hyperlink"/>
          <w:color w:val="000000" w:themeColor="text1"/>
          <w:sz w:val="22"/>
          <w:szCs w:val="22"/>
          <w:u w:val="none"/>
        </w:rPr>
        <w:t xml:space="preserve">Copyright (c) </w:t>
      </w:r>
      <w:r w:rsidR="009D2D5A" w:rsidRPr="00AB6F9D">
        <w:rPr>
          <w:rStyle w:val="Hyperlink"/>
          <w:color w:val="000000" w:themeColor="text1"/>
          <w:sz w:val="22"/>
          <w:szCs w:val="22"/>
          <w:u w:val="none"/>
        </w:rPr>
        <w:t xml:space="preserve">2019 </w:t>
      </w:r>
      <w:r w:rsidRPr="00AB6F9D">
        <w:rPr>
          <w:rStyle w:val="Hyperlink"/>
          <w:color w:val="000000" w:themeColor="text1"/>
          <w:sz w:val="22"/>
          <w:szCs w:val="22"/>
          <w:u w:val="none"/>
        </w:rPr>
        <w:t>Broad Institute. All rights reserved.</w:t>
      </w:r>
    </w:p>
    <w:p w14:paraId="009A934C" w14:textId="10EA2575" w:rsidR="00CD007E" w:rsidRPr="00AB6F9D" w:rsidRDefault="00CD007E" w:rsidP="00EB6507">
      <w:pPr>
        <w:ind w:right="-720"/>
        <w:jc w:val="both"/>
        <w:rPr>
          <w:color w:val="000000" w:themeColor="text1"/>
          <w:sz w:val="22"/>
          <w:szCs w:val="22"/>
        </w:rPr>
      </w:pPr>
    </w:p>
    <w:p w14:paraId="1CEA9963" w14:textId="1D027408" w:rsidR="009D2D5A" w:rsidRPr="00AB6F9D" w:rsidRDefault="009D2D5A" w:rsidP="009D2D5A">
      <w:pPr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color w:val="000000" w:themeColor="text1"/>
          <w:sz w:val="22"/>
          <w:szCs w:val="22"/>
        </w:rPr>
        <w:t>30.) scikit-misc – BSD 3-Clause license (</w:t>
      </w:r>
      <w:hyperlink r:id="rId33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has2k1/scikit-misc/blob/master/LICENSE</w:t>
        </w:r>
      </w:hyperlink>
      <w:r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51C7FDF1" w14:textId="190ED47C" w:rsidR="009D2D5A" w:rsidRPr="00AB6F9D" w:rsidRDefault="009D2D5A" w:rsidP="009D2D5A">
      <w:pPr>
        <w:rPr>
          <w:sz w:val="22"/>
          <w:szCs w:val="22"/>
        </w:rPr>
      </w:pPr>
      <w:r w:rsidRPr="00AB6F9D">
        <w:rPr>
          <w:rStyle w:val="Hyperlink"/>
          <w:color w:val="000000" w:themeColor="text1"/>
          <w:sz w:val="22"/>
          <w:szCs w:val="22"/>
          <w:u w:val="none"/>
        </w:rPr>
        <w:t>Copyright (c) 2016 Hassan Kibirige. All rights reserved.</w:t>
      </w:r>
    </w:p>
    <w:p w14:paraId="0ED93154" w14:textId="1B01E352" w:rsidR="005917AB" w:rsidRDefault="005917AB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2E7370B" w14:textId="53880952" w:rsidR="007B3F32" w:rsidRPr="00AB6F9D" w:rsidRDefault="007B3F32" w:rsidP="007B3F32">
      <w:pPr>
        <w:ind w:right="-720"/>
        <w:jc w:val="both"/>
        <w:rPr>
          <w:i/>
          <w:iCs/>
          <w:color w:val="000000" w:themeColor="text1"/>
          <w:sz w:val="22"/>
          <w:szCs w:val="22"/>
        </w:rPr>
      </w:pPr>
      <w:r w:rsidRPr="00AB6F9D">
        <w:rPr>
          <w:i/>
          <w:iCs/>
          <w:color w:val="000000" w:themeColor="text1"/>
          <w:sz w:val="22"/>
          <w:szCs w:val="22"/>
        </w:rPr>
        <w:t xml:space="preserve">The </w:t>
      </w:r>
      <w:r>
        <w:rPr>
          <w:i/>
          <w:iCs/>
          <w:color w:val="000000" w:themeColor="text1"/>
          <w:sz w:val="22"/>
          <w:szCs w:val="22"/>
        </w:rPr>
        <w:t xml:space="preserve">scPlot </w:t>
      </w:r>
      <w:r w:rsidRPr="00AB6F9D">
        <w:rPr>
          <w:i/>
          <w:iCs/>
          <w:color w:val="000000" w:themeColor="text1"/>
          <w:sz w:val="22"/>
          <w:szCs w:val="22"/>
        </w:rPr>
        <w:t xml:space="preserve"> python package depends on the following packages, each of which carries its own license and copyright:</w:t>
      </w:r>
    </w:p>
    <w:p w14:paraId="327A8FB1" w14:textId="574CC4BB" w:rsidR="007B3F32" w:rsidRDefault="007B3F32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019DFBFF" w14:textId="77777777" w:rsidR="00443F39" w:rsidRPr="00AB6F9D" w:rsidRDefault="00443F39" w:rsidP="00443F39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1.) anndata - BSD 3-Clause license (</w:t>
      </w:r>
      <w:hyperlink r:id="rId34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theislab/anndata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24D92301" w14:textId="77777777" w:rsidR="00443F39" w:rsidRPr="00AB6F9D" w:rsidRDefault="00443F39" w:rsidP="00443F39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7 - 2018 P. Angerer, F. Alexander Wolf, Theis Lab. All rights reserved.</w:t>
      </w:r>
    </w:p>
    <w:p w14:paraId="37242B4D" w14:textId="5017C45E" w:rsidR="00443F39" w:rsidRDefault="00443F39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1C59E387" w14:textId="3BA345E9" w:rsidR="00C0654E" w:rsidRPr="00AB6F9D" w:rsidRDefault="00C0654E" w:rsidP="00C0654E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2</w:t>
      </w:r>
      <w:r w:rsidRPr="00AB6F9D">
        <w:rPr>
          <w:color w:val="000000" w:themeColor="text1"/>
          <w:sz w:val="22"/>
          <w:szCs w:val="22"/>
        </w:rPr>
        <w:t>.) numpy - BSD 3-Clause license (</w:t>
      </w:r>
      <w:hyperlink r:id="rId35" w:tgtFrame="_blank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docs.scipy.org/doc/numpy-1.10.4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3F7A67D8" w14:textId="77777777" w:rsidR="00C0654E" w:rsidRPr="00AB6F9D" w:rsidRDefault="00C0654E" w:rsidP="00C0654E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5 NumPy Developers. All rights reserved.</w:t>
      </w:r>
    </w:p>
    <w:p w14:paraId="3AD51A2C" w14:textId="7CD5EE82" w:rsidR="00C0654E" w:rsidRDefault="00C0654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E55A0A8" w14:textId="545C1183" w:rsidR="00C0654E" w:rsidRPr="00AB6F9D" w:rsidRDefault="00C0654E" w:rsidP="00C0654E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3</w:t>
      </w:r>
      <w:r w:rsidRPr="00AB6F9D">
        <w:rPr>
          <w:color w:val="000000" w:themeColor="text1"/>
          <w:sz w:val="22"/>
          <w:szCs w:val="22"/>
        </w:rPr>
        <w:t>.) Scipy - BSD 3-Clause license (</w:t>
      </w:r>
      <w:hyperlink r:id="rId36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scipy.org/scipylib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46012B24" w14:textId="77777777" w:rsidR="00C0654E" w:rsidRPr="00AB6F9D" w:rsidRDefault="00C0654E" w:rsidP="00C0654E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1 - 2002 Enthought, Inc. All rights reserved.</w:t>
      </w:r>
    </w:p>
    <w:p w14:paraId="35E0E350" w14:textId="77777777" w:rsidR="00C0654E" w:rsidRPr="00AB6F9D" w:rsidRDefault="00C0654E" w:rsidP="00C0654E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3 - 2013 SciPy Developers. All rights reserved.</w:t>
      </w:r>
    </w:p>
    <w:p w14:paraId="362BEDFC" w14:textId="77777777" w:rsidR="00C0654E" w:rsidRDefault="00C0654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1D9F4CA6" w14:textId="2E4F9B1F" w:rsidR="00443F39" w:rsidRPr="00AB6F9D" w:rsidRDefault="00C0654E" w:rsidP="00443F39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4</w:t>
      </w:r>
      <w:r w:rsidR="00443F39" w:rsidRPr="00AB6F9D">
        <w:rPr>
          <w:color w:val="000000" w:themeColor="text1"/>
          <w:sz w:val="22"/>
          <w:szCs w:val="22"/>
        </w:rPr>
        <w:t>.) pandas - BSD 3-Clause license (</w:t>
      </w:r>
      <w:hyperlink r:id="rId37" w:history="1">
        <w:r w:rsidR="00443F39"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pandas-dev/pandas/blob/master/LICENSE</w:t>
        </w:r>
      </w:hyperlink>
      <w:r w:rsidR="00443F39" w:rsidRPr="00AB6F9D">
        <w:rPr>
          <w:color w:val="000000" w:themeColor="text1"/>
          <w:sz w:val="22"/>
          <w:szCs w:val="22"/>
        </w:rPr>
        <w:t>)</w:t>
      </w:r>
    </w:p>
    <w:p w14:paraId="034C4B96" w14:textId="77777777" w:rsidR="00443F39" w:rsidRPr="00AB6F9D" w:rsidRDefault="00443F39" w:rsidP="00443F39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8 - 2012 AQR Capital Management, LLC, Lambda Foundry, Inc. and PyData Development Team. All rights reserved.</w:t>
      </w:r>
    </w:p>
    <w:p w14:paraId="35C552B7" w14:textId="3EFECCE7" w:rsidR="00443F39" w:rsidRDefault="00443F39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32A431F2" w14:textId="4FEE0537" w:rsidR="006E2412" w:rsidRDefault="00C0654E" w:rsidP="006E2412">
      <w:r>
        <w:rPr>
          <w:color w:val="000000" w:themeColor="text1"/>
          <w:sz w:val="22"/>
          <w:szCs w:val="22"/>
        </w:rPr>
        <w:t xml:space="preserve">5.) </w:t>
      </w:r>
      <w:r w:rsidR="006E2412">
        <w:rPr>
          <w:color w:val="000000" w:themeColor="text1"/>
          <w:sz w:val="22"/>
          <w:szCs w:val="22"/>
        </w:rPr>
        <w:t xml:space="preserve">hvplot - </w:t>
      </w:r>
      <w:r w:rsidR="006E2412" w:rsidRPr="00AB6F9D">
        <w:rPr>
          <w:color w:val="000000" w:themeColor="text1"/>
          <w:sz w:val="22"/>
          <w:szCs w:val="22"/>
        </w:rPr>
        <w:t>BSD 3-Clause license</w:t>
      </w:r>
      <w:r w:rsidR="006E2412">
        <w:rPr>
          <w:color w:val="000000" w:themeColor="text1"/>
          <w:sz w:val="22"/>
          <w:szCs w:val="22"/>
        </w:rPr>
        <w:t xml:space="preserve"> (</w:t>
      </w:r>
      <w:hyperlink r:id="rId38" w:history="1">
        <w:r w:rsidR="006E2412" w:rsidRPr="006E2412">
          <w:rPr>
            <w:rStyle w:val="Hyperlink"/>
            <w:color w:val="000000" w:themeColor="text1"/>
            <w:sz w:val="22"/>
            <w:szCs w:val="22"/>
            <w:u w:val="none"/>
          </w:rPr>
          <w:t>https://github.com/pyviz/hvplot/blob/master/LICENSE</w:t>
        </w:r>
      </w:hyperlink>
      <w:r w:rsidR="006E2412">
        <w:t>)</w:t>
      </w:r>
    </w:p>
    <w:p w14:paraId="794AFBFF" w14:textId="1ADF01D4" w:rsidR="006E2412" w:rsidRPr="006E2412" w:rsidRDefault="006E2412" w:rsidP="006E2412">
      <w:pPr>
        <w:rPr>
          <w:color w:val="000000" w:themeColor="text1"/>
          <w:sz w:val="22"/>
          <w:szCs w:val="22"/>
        </w:rPr>
      </w:pPr>
      <w:r w:rsidRPr="006E2412">
        <w:rPr>
          <w:sz w:val="22"/>
          <w:szCs w:val="22"/>
        </w:rPr>
        <w:t xml:space="preserve">Copyright (c) 2018, PyViz. </w:t>
      </w:r>
      <w:r w:rsidRPr="006E2412">
        <w:rPr>
          <w:color w:val="000000" w:themeColor="text1"/>
          <w:sz w:val="22"/>
          <w:szCs w:val="22"/>
        </w:rPr>
        <w:t>All rights reserved.</w:t>
      </w:r>
    </w:p>
    <w:p w14:paraId="7855EF6A" w14:textId="13CEA7B4" w:rsidR="006E2412" w:rsidRPr="006E2412" w:rsidRDefault="006E2412" w:rsidP="006E2412">
      <w:pPr>
        <w:rPr>
          <w:color w:val="000000" w:themeColor="text1"/>
          <w:sz w:val="22"/>
          <w:szCs w:val="22"/>
        </w:rPr>
      </w:pPr>
    </w:p>
    <w:p w14:paraId="7A0450F8" w14:textId="43B7FD82" w:rsidR="006E2412" w:rsidRPr="006E2412" w:rsidRDefault="006E2412" w:rsidP="006E2412">
      <w:pPr>
        <w:rPr>
          <w:color w:val="000000" w:themeColor="text1"/>
          <w:sz w:val="22"/>
          <w:szCs w:val="22"/>
        </w:rPr>
      </w:pPr>
      <w:r w:rsidRPr="006E2412">
        <w:rPr>
          <w:color w:val="000000" w:themeColor="text1"/>
          <w:sz w:val="22"/>
          <w:szCs w:val="22"/>
        </w:rPr>
        <w:t>6.) holoviews - BSD 3-Clause license (</w:t>
      </w:r>
      <w:hyperlink r:id="rId39" w:history="1">
        <w:r w:rsidR="005C2BD4" w:rsidRPr="005C2BD4">
          <w:rPr>
            <w:rStyle w:val="Hyperlink"/>
            <w:color w:val="000000" w:themeColor="text1"/>
            <w:sz w:val="22"/>
            <w:szCs w:val="22"/>
            <w:u w:val="none"/>
          </w:rPr>
          <w:t>https://github.com/pyviz/holoviews/blob/master/LICENSE.txt</w:t>
        </w:r>
      </w:hyperlink>
      <w:r w:rsidRPr="006E2412">
        <w:rPr>
          <w:color w:val="000000" w:themeColor="text1"/>
          <w:sz w:val="22"/>
          <w:szCs w:val="22"/>
        </w:rPr>
        <w:t>)</w:t>
      </w:r>
    </w:p>
    <w:p w14:paraId="5548B5AC" w14:textId="05E52FC7" w:rsidR="006E2412" w:rsidRPr="006E2412" w:rsidRDefault="006E2412" w:rsidP="006E2412">
      <w:pPr>
        <w:rPr>
          <w:color w:val="000000" w:themeColor="text1"/>
          <w:sz w:val="22"/>
          <w:szCs w:val="22"/>
        </w:rPr>
      </w:pPr>
      <w:r w:rsidRPr="006E2412">
        <w:rPr>
          <w:sz w:val="22"/>
          <w:szCs w:val="22"/>
        </w:rPr>
        <w:t>Copyright (c) 2005 - 2019,</w:t>
      </w:r>
      <w:r>
        <w:rPr>
          <w:sz w:val="22"/>
          <w:szCs w:val="22"/>
        </w:rPr>
        <w:t xml:space="preserve"> IOAM (ioam.github.com). </w:t>
      </w:r>
      <w:r w:rsidRPr="006E2412">
        <w:rPr>
          <w:color w:val="000000" w:themeColor="text1"/>
          <w:sz w:val="22"/>
          <w:szCs w:val="22"/>
        </w:rPr>
        <w:t>All rights reserved.</w:t>
      </w:r>
    </w:p>
    <w:p w14:paraId="650562E3" w14:textId="04852B30" w:rsidR="006E2412" w:rsidRDefault="006E2412" w:rsidP="006E2412">
      <w:pPr>
        <w:rPr>
          <w:color w:val="000000" w:themeColor="text1"/>
          <w:sz w:val="22"/>
          <w:szCs w:val="22"/>
        </w:rPr>
      </w:pPr>
    </w:p>
    <w:p w14:paraId="186D554C" w14:textId="60F4CEAA" w:rsidR="00443F39" w:rsidRDefault="005C2BD4" w:rsidP="006D5173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7.) colorcet - </w:t>
      </w:r>
      <w:r w:rsidR="00DB134A" w:rsidRPr="00DB134A">
        <w:rPr>
          <w:color w:val="000000" w:themeColor="text1"/>
          <w:sz w:val="22"/>
          <w:szCs w:val="22"/>
        </w:rPr>
        <w:t>Creative Commons Attribution 4.0 International Public License (CC-BY)</w:t>
      </w:r>
      <w:r w:rsidR="00DB134A">
        <w:rPr>
          <w:color w:val="000000" w:themeColor="text1"/>
          <w:sz w:val="22"/>
          <w:szCs w:val="22"/>
        </w:rPr>
        <w:t xml:space="preserve"> (</w:t>
      </w:r>
      <w:hyperlink r:id="rId40" w:history="1">
        <w:r w:rsidR="00DB134A" w:rsidRPr="00DB134A">
          <w:rPr>
            <w:rStyle w:val="Hyperlink"/>
            <w:color w:val="000000" w:themeColor="text1"/>
            <w:sz w:val="22"/>
            <w:szCs w:val="22"/>
            <w:u w:val="none"/>
          </w:rPr>
          <w:t>https://github.com/pyviz/colorcet/blob/master/LICENSE.txt</w:t>
        </w:r>
      </w:hyperlink>
      <w:r w:rsidR="00DB134A">
        <w:rPr>
          <w:color w:val="000000" w:themeColor="text1"/>
          <w:sz w:val="22"/>
          <w:szCs w:val="22"/>
        </w:rPr>
        <w:t>)</w:t>
      </w:r>
    </w:p>
    <w:p w14:paraId="2AA93A4F" w14:textId="1F2D8F51" w:rsidR="00CF7EFB" w:rsidRPr="006D5173" w:rsidRDefault="00CF7EFB" w:rsidP="006D5173">
      <w:r>
        <w:t xml:space="preserve">Copyright </w:t>
      </w:r>
      <w:r w:rsidRPr="006E2412">
        <w:rPr>
          <w:sz w:val="22"/>
          <w:szCs w:val="22"/>
        </w:rPr>
        <w:t xml:space="preserve">(c) </w:t>
      </w:r>
      <w:r>
        <w:rPr>
          <w:sz w:val="22"/>
          <w:szCs w:val="22"/>
        </w:rPr>
        <w:t>2019 colorcet contributors. All rights reserved.</w:t>
      </w:r>
      <w:r>
        <w:t xml:space="preserve"> </w:t>
      </w:r>
    </w:p>
    <w:p w14:paraId="2DAD2411" w14:textId="77777777" w:rsidR="00C07A82" w:rsidRPr="00AB6F9D" w:rsidRDefault="00C07A82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63CED48" w14:textId="1F537BC1" w:rsidR="00D35BAF" w:rsidRPr="00AB6F9D" w:rsidRDefault="00700764" w:rsidP="00277E47">
      <w:pPr>
        <w:ind w:right="-720"/>
        <w:jc w:val="both"/>
        <w:rPr>
          <w:i/>
          <w:iCs/>
          <w:color w:val="000000" w:themeColor="text1"/>
          <w:sz w:val="22"/>
          <w:szCs w:val="22"/>
        </w:rPr>
      </w:pPr>
      <w:r w:rsidRPr="00AB6F9D">
        <w:rPr>
          <w:i/>
          <w:iCs/>
          <w:color w:val="000000" w:themeColor="text1"/>
          <w:sz w:val="22"/>
          <w:szCs w:val="22"/>
        </w:rPr>
        <w:t>Cumulus dockers depend on the following software:</w:t>
      </w:r>
    </w:p>
    <w:p w14:paraId="381596E6" w14:textId="77777777" w:rsidR="009737CE" w:rsidRPr="00AB6F9D" w:rsidRDefault="009737C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0A245023" w14:textId="0A29D932" w:rsidR="00D35BAF" w:rsidRPr="00AB6F9D" w:rsidRDefault="00277E47" w:rsidP="00277E47">
      <w:pPr>
        <w:ind w:right="-720"/>
        <w:jc w:val="both"/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color w:val="000000" w:themeColor="text1"/>
          <w:sz w:val="22"/>
          <w:szCs w:val="22"/>
        </w:rPr>
        <w:t>1</w:t>
      </w:r>
      <w:r w:rsidR="00A5012C" w:rsidRPr="00AB6F9D">
        <w:rPr>
          <w:color w:val="000000" w:themeColor="text1"/>
          <w:sz w:val="22"/>
          <w:szCs w:val="22"/>
        </w:rPr>
        <w:t>.</w:t>
      </w:r>
      <w:r w:rsidR="00D35BAF" w:rsidRPr="00AB6F9D">
        <w:rPr>
          <w:color w:val="000000" w:themeColor="text1"/>
          <w:sz w:val="22"/>
          <w:szCs w:val="22"/>
        </w:rPr>
        <w:t>) Cellranger -</w:t>
      </w:r>
      <w:r w:rsidR="009737CE" w:rsidRPr="00AB6F9D">
        <w:rPr>
          <w:color w:val="000000" w:themeColor="text1"/>
          <w:sz w:val="22"/>
          <w:szCs w:val="22"/>
        </w:rPr>
        <w:t xml:space="preserve"> </w:t>
      </w:r>
      <w:r w:rsidR="00D35BAF" w:rsidRPr="00AB6F9D">
        <w:rPr>
          <w:color w:val="000000" w:themeColor="text1"/>
          <w:sz w:val="22"/>
          <w:szCs w:val="22"/>
        </w:rPr>
        <w:t xml:space="preserve">MIT </w:t>
      </w:r>
      <w:r w:rsidR="009737CE" w:rsidRPr="00AB6F9D">
        <w:rPr>
          <w:color w:val="000000" w:themeColor="text1"/>
          <w:sz w:val="22"/>
          <w:szCs w:val="22"/>
        </w:rPr>
        <w:t>l</w:t>
      </w:r>
      <w:r w:rsidR="00D35BAF" w:rsidRPr="00AB6F9D">
        <w:rPr>
          <w:color w:val="000000" w:themeColor="text1"/>
          <w:sz w:val="22"/>
          <w:szCs w:val="22"/>
        </w:rPr>
        <w:t xml:space="preserve">icense </w:t>
      </w:r>
      <w:r w:rsidR="009737CE" w:rsidRPr="00AB6F9D">
        <w:rPr>
          <w:color w:val="000000" w:themeColor="text1"/>
          <w:sz w:val="22"/>
          <w:szCs w:val="22"/>
        </w:rPr>
        <w:t>(</w:t>
      </w:r>
      <w:hyperlink r:id="rId41" w:tgtFrame="_blank" w:history="1">
        <w:r w:rsidR="00D35BAF" w:rsidRPr="00AB6F9D">
          <w:rPr>
            <w:sz w:val="22"/>
            <w:szCs w:val="22"/>
          </w:rPr>
          <w:t>https://github.com/10XGenomics/cellranger/blob/master/LICENSE</w:t>
        </w:r>
      </w:hyperlink>
      <w:r w:rsidR="009737CE"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75AE68FC" w14:textId="31F72B4A" w:rsidR="005917AB" w:rsidRPr="00AB6F9D" w:rsidRDefault="005917A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9737CE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8 10X Genomics, Inc. All rights reserved.</w:t>
      </w:r>
    </w:p>
    <w:p w14:paraId="7F0A7DE3" w14:textId="77777777" w:rsidR="009737CE" w:rsidRPr="00AB6F9D" w:rsidRDefault="009737CE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2E230411" w14:textId="38D167BE" w:rsidR="00D35BAF" w:rsidRPr="00AB6F9D" w:rsidRDefault="00277E47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2</w:t>
      </w:r>
      <w:r w:rsidR="00A5012C" w:rsidRPr="00AB6F9D">
        <w:rPr>
          <w:color w:val="000000" w:themeColor="text1"/>
          <w:sz w:val="22"/>
          <w:szCs w:val="22"/>
        </w:rPr>
        <w:t>.</w:t>
      </w:r>
      <w:r w:rsidR="00D35BAF" w:rsidRPr="00AB6F9D">
        <w:rPr>
          <w:color w:val="000000" w:themeColor="text1"/>
          <w:sz w:val="22"/>
          <w:szCs w:val="22"/>
        </w:rPr>
        <w:t xml:space="preserve">) RSEM - GPL </w:t>
      </w:r>
      <w:r w:rsidR="009737CE" w:rsidRPr="00AB6F9D">
        <w:rPr>
          <w:color w:val="000000" w:themeColor="text1"/>
          <w:sz w:val="22"/>
          <w:szCs w:val="22"/>
        </w:rPr>
        <w:t>v3 license (</w:t>
      </w:r>
      <w:hyperlink r:id="rId42" w:tgtFrame="_blank" w:history="1">
        <w:r w:rsidR="00D35BAF" w:rsidRPr="00AB6F9D">
          <w:rPr>
            <w:sz w:val="22"/>
            <w:szCs w:val="22"/>
          </w:rPr>
          <w:t>https://github.com/deweylab/RSEM/blob/master/COPYING</w:t>
        </w:r>
      </w:hyperlink>
      <w:r w:rsidR="009737CE"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5A588666" w14:textId="6019AEB5" w:rsidR="00300BE7" w:rsidRPr="00AB6F9D" w:rsidRDefault="005917AB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9737CE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 xml:space="preserve">2011 </w:t>
      </w:r>
      <w:r w:rsidR="000730D5" w:rsidRPr="00AB6F9D">
        <w:rPr>
          <w:color w:val="000000" w:themeColor="text1"/>
          <w:sz w:val="22"/>
          <w:szCs w:val="22"/>
        </w:rPr>
        <w:t>Bo Li</w:t>
      </w:r>
      <w:r w:rsidR="00300BE7" w:rsidRPr="00AB6F9D">
        <w:rPr>
          <w:color w:val="000000" w:themeColor="text1"/>
          <w:sz w:val="22"/>
          <w:szCs w:val="22"/>
        </w:rPr>
        <w:t>, Dewey Lab. All rights reserved.</w:t>
      </w:r>
    </w:p>
    <w:p w14:paraId="7DE3A091" w14:textId="77777777" w:rsidR="00300BE7" w:rsidRPr="00AB6F9D" w:rsidRDefault="00300BE7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105FC03E" w14:textId="268775DB" w:rsidR="00D35BAF" w:rsidRPr="00AB6F9D" w:rsidRDefault="00277E47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3</w:t>
      </w:r>
      <w:r w:rsidR="00A5012C" w:rsidRPr="00AB6F9D">
        <w:rPr>
          <w:color w:val="000000" w:themeColor="text1"/>
          <w:sz w:val="22"/>
          <w:szCs w:val="22"/>
        </w:rPr>
        <w:t>.</w:t>
      </w:r>
      <w:r w:rsidR="00D35BAF" w:rsidRPr="00AB6F9D">
        <w:rPr>
          <w:color w:val="000000" w:themeColor="text1"/>
          <w:sz w:val="22"/>
          <w:szCs w:val="22"/>
        </w:rPr>
        <w:t xml:space="preserve">) Bowtie 2 </w:t>
      </w:r>
      <w:r w:rsidR="009737CE" w:rsidRPr="00AB6F9D">
        <w:rPr>
          <w:color w:val="000000" w:themeColor="text1"/>
          <w:sz w:val="22"/>
          <w:szCs w:val="22"/>
        </w:rPr>
        <w:t>–</w:t>
      </w:r>
      <w:r w:rsidR="00D35BAF" w:rsidRPr="00AB6F9D">
        <w:rPr>
          <w:color w:val="000000" w:themeColor="text1"/>
          <w:sz w:val="22"/>
          <w:szCs w:val="22"/>
        </w:rPr>
        <w:t xml:space="preserve"> GPL</w:t>
      </w:r>
      <w:r w:rsidR="009737CE" w:rsidRPr="00AB6F9D">
        <w:rPr>
          <w:color w:val="000000" w:themeColor="text1"/>
          <w:sz w:val="22"/>
          <w:szCs w:val="22"/>
        </w:rPr>
        <w:t xml:space="preserve"> v3 license (</w:t>
      </w:r>
      <w:hyperlink r:id="rId43" w:tgtFrame="_blank" w:history="1">
        <w:r w:rsidR="00D35BAF" w:rsidRPr="00AB6F9D">
          <w:rPr>
            <w:sz w:val="22"/>
            <w:szCs w:val="22"/>
          </w:rPr>
          <w:t>https://github.com/BenLangmead/bowtie2/blob/master/LICENSE</w:t>
        </w:r>
      </w:hyperlink>
      <w:r w:rsidR="009737CE"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445EC99D" w14:textId="641252FE" w:rsidR="00D35BAF" w:rsidRPr="00AB6F9D" w:rsidRDefault="00300BE7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 xml:space="preserve">Copyright </w:t>
      </w:r>
      <w:r w:rsidR="009737CE" w:rsidRPr="00AB6F9D">
        <w:rPr>
          <w:color w:val="000000" w:themeColor="text1"/>
          <w:sz w:val="22"/>
          <w:szCs w:val="22"/>
        </w:rPr>
        <w:t xml:space="preserve">(c) </w:t>
      </w:r>
      <w:r w:rsidRPr="00AB6F9D">
        <w:rPr>
          <w:color w:val="000000" w:themeColor="text1"/>
          <w:sz w:val="22"/>
          <w:szCs w:val="22"/>
        </w:rPr>
        <w:t>2011 – 2019 Ben Langmead and other Contributors. All rights reserved.</w:t>
      </w:r>
    </w:p>
    <w:p w14:paraId="036963A1" w14:textId="35C10EBA" w:rsidR="00D35BAF" w:rsidRPr="00AB6F9D" w:rsidRDefault="00D35BAF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A5EC9F0" w14:textId="0593AFB5" w:rsidR="00277E47" w:rsidRPr="00AB6F9D" w:rsidRDefault="00277E47" w:rsidP="00277E47">
      <w:pPr>
        <w:jc w:val="both"/>
        <w:rPr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4.) Drop-seq Java tools – MIT license (</w:t>
      </w:r>
      <w:hyperlink r:id="rId44" w:history="1">
        <w:r w:rsidRPr="00AB6F9D">
          <w:rPr>
            <w:sz w:val="22"/>
            <w:szCs w:val="22"/>
          </w:rPr>
          <w:t>https://github.com/broadinstitute/Drop-seq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2690A1F6" w14:textId="562EEADC" w:rsidR="00622284" w:rsidRPr="00622284" w:rsidRDefault="00622284" w:rsidP="00622284">
      <w:pPr>
        <w:rPr>
          <w:rFonts w:eastAsiaTheme="minorHAnsi"/>
          <w:color w:val="000000" w:themeColor="text1"/>
          <w:sz w:val="22"/>
          <w:szCs w:val="22"/>
          <w:lang w:eastAsia="en-US"/>
        </w:rPr>
      </w:pPr>
      <w:r w:rsidRPr="00622284">
        <w:rPr>
          <w:rFonts w:eastAsiaTheme="minorHAnsi"/>
          <w:color w:val="000000" w:themeColor="text1"/>
          <w:sz w:val="22"/>
          <w:szCs w:val="22"/>
          <w:lang w:eastAsia="en-US"/>
        </w:rPr>
        <w:t>Copyright (c) 2018 Broad Institute</w:t>
      </w:r>
      <w:r w:rsidR="00CF7EFB">
        <w:rPr>
          <w:rFonts w:eastAsiaTheme="minorHAnsi"/>
          <w:color w:val="000000" w:themeColor="text1"/>
          <w:sz w:val="22"/>
          <w:szCs w:val="22"/>
          <w:lang w:eastAsia="en-US"/>
        </w:rPr>
        <w:t>. All rights reserved.</w:t>
      </w:r>
    </w:p>
    <w:p w14:paraId="13A8B94D" w14:textId="15A2284C" w:rsidR="00277E47" w:rsidRPr="00AB6F9D" w:rsidRDefault="00277E47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7380E1E" w14:textId="0B561A45" w:rsidR="00622284" w:rsidRPr="00AB6F9D" w:rsidRDefault="00622284" w:rsidP="00622284">
      <w:pPr>
        <w:ind w:right="-720"/>
        <w:jc w:val="both"/>
        <w:rPr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lastRenderedPageBreak/>
        <w:t xml:space="preserve">5.) dropEst </w:t>
      </w:r>
      <w:r w:rsidRPr="00AB6F9D">
        <w:rPr>
          <w:color w:val="000000" w:themeColor="text1"/>
          <w:sz w:val="22"/>
          <w:szCs w:val="22"/>
        </w:rPr>
        <w:softHyphen/>
        <w:t>– GPL v3 license (</w:t>
      </w:r>
      <w:hyperlink r:id="rId45" w:history="1">
        <w:r w:rsidRPr="00AB6F9D">
          <w:rPr>
            <w:sz w:val="22"/>
            <w:szCs w:val="22"/>
          </w:rPr>
          <w:t>https://github.com/hms-dbmi/dropEst/blob/master/LICENSE.md</w:t>
        </w:r>
      </w:hyperlink>
      <w:r w:rsidRPr="00AB6F9D">
        <w:rPr>
          <w:sz w:val="22"/>
          <w:szCs w:val="22"/>
        </w:rPr>
        <w:t>)</w:t>
      </w:r>
    </w:p>
    <w:p w14:paraId="013A8E14" w14:textId="4F4C4EC4" w:rsidR="00622284" w:rsidRPr="00AB6F9D" w:rsidRDefault="00622284" w:rsidP="00622284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sz w:val="22"/>
          <w:szCs w:val="22"/>
        </w:rPr>
        <w:t>Copyright (c) 2018 Viktor Petukhov, Kharchenko Lab. All rights reserved.</w:t>
      </w:r>
    </w:p>
    <w:p w14:paraId="093F7701" w14:textId="0225A16A" w:rsidR="00622284" w:rsidRDefault="00622284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A34D28C" w14:textId="1B811770" w:rsidR="006D5173" w:rsidRPr="00AB6F9D" w:rsidRDefault="006D5173" w:rsidP="006D5173">
      <w:pPr>
        <w:ind w:right="-720"/>
        <w:jc w:val="both"/>
        <w:rPr>
          <w:i/>
          <w:iCs/>
          <w:color w:val="000000" w:themeColor="text1"/>
          <w:sz w:val="22"/>
          <w:szCs w:val="22"/>
        </w:rPr>
      </w:pPr>
      <w:r>
        <w:rPr>
          <w:i/>
          <w:iCs/>
          <w:color w:val="000000" w:themeColor="text1"/>
          <w:sz w:val="22"/>
          <w:szCs w:val="22"/>
        </w:rPr>
        <w:t>Cirroc</w:t>
      </w:r>
      <w:r w:rsidRPr="00AB6F9D">
        <w:rPr>
          <w:i/>
          <w:iCs/>
          <w:color w:val="000000" w:themeColor="text1"/>
          <w:sz w:val="22"/>
          <w:szCs w:val="22"/>
        </w:rPr>
        <w:t>umulus depend</w:t>
      </w:r>
      <w:r>
        <w:rPr>
          <w:i/>
          <w:iCs/>
          <w:color w:val="000000" w:themeColor="text1"/>
          <w:sz w:val="22"/>
          <w:szCs w:val="22"/>
        </w:rPr>
        <w:t>s</w:t>
      </w:r>
      <w:r w:rsidRPr="00AB6F9D">
        <w:rPr>
          <w:i/>
          <w:iCs/>
          <w:color w:val="000000" w:themeColor="text1"/>
          <w:sz w:val="22"/>
          <w:szCs w:val="22"/>
        </w:rPr>
        <w:t xml:space="preserve"> on the following software:</w:t>
      </w:r>
    </w:p>
    <w:p w14:paraId="78AE1A53" w14:textId="46D281B8" w:rsidR="006D5173" w:rsidRDefault="006D5173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3DB2E11E" w14:textId="3D16F0EA" w:rsidR="00951EC0" w:rsidRPr="00AB6F9D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1</w:t>
      </w:r>
      <w:r w:rsidRPr="00AB6F9D">
        <w:rPr>
          <w:color w:val="000000" w:themeColor="text1"/>
          <w:sz w:val="22"/>
          <w:szCs w:val="22"/>
        </w:rPr>
        <w:t>.) numpy - BSD 3-Clause license (</w:t>
      </w:r>
      <w:hyperlink r:id="rId46" w:tgtFrame="_blank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docs.scipy.org/doc/numpy-1.10.4/license.html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1272FF7D" w14:textId="77777777" w:rsidR="00951EC0" w:rsidRPr="00AB6F9D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5 NumPy Developers. All rights reserved.</w:t>
      </w:r>
    </w:p>
    <w:p w14:paraId="3AB041C4" w14:textId="77777777" w:rsidR="00951EC0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</w:p>
    <w:p w14:paraId="16D7C9D5" w14:textId="0E476B39" w:rsidR="00951EC0" w:rsidRPr="00AB6F9D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2</w:t>
      </w:r>
      <w:r w:rsidRPr="00AB6F9D">
        <w:rPr>
          <w:color w:val="000000" w:themeColor="text1"/>
          <w:sz w:val="22"/>
          <w:szCs w:val="22"/>
        </w:rPr>
        <w:t>.) pandas - BSD 3-Clause license (</w:t>
      </w:r>
      <w:hyperlink r:id="rId47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pandas-dev/pandas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6F66AABF" w14:textId="77777777" w:rsidR="00951EC0" w:rsidRPr="00AB6F9D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08 - 2012 AQR Capital Management, LLC, Lambda Foundry, Inc. and PyData Development Team. All rights reserved.</w:t>
      </w:r>
    </w:p>
    <w:p w14:paraId="14C75274" w14:textId="77777777" w:rsidR="00951EC0" w:rsidRPr="00AB6F9D" w:rsidRDefault="00951EC0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4E8AC346" w14:textId="5F78B594" w:rsidR="00951EC0" w:rsidRPr="00AB6F9D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3</w:t>
      </w:r>
      <w:r w:rsidRPr="00AB6F9D">
        <w:rPr>
          <w:color w:val="000000" w:themeColor="text1"/>
          <w:sz w:val="22"/>
          <w:szCs w:val="22"/>
        </w:rPr>
        <w:t>.) natsort - MIT license (</w:t>
      </w:r>
      <w:hyperlink r:id="rId48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bubkoo/natsort/blob/master/LICENSE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3C722175" w14:textId="58DDC44B" w:rsidR="00951EC0" w:rsidRDefault="00951EC0" w:rsidP="00951EC0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6 W. Y. All rights reserved.</w:t>
      </w:r>
    </w:p>
    <w:p w14:paraId="4EC06011" w14:textId="77777777" w:rsidR="00EE2D61" w:rsidRDefault="00EE2D61" w:rsidP="00951EC0">
      <w:pPr>
        <w:ind w:right="-720"/>
        <w:jc w:val="both"/>
        <w:rPr>
          <w:color w:val="000000" w:themeColor="text1"/>
          <w:sz w:val="22"/>
          <w:szCs w:val="22"/>
        </w:rPr>
      </w:pPr>
    </w:p>
    <w:p w14:paraId="71EBB716" w14:textId="32AC9089" w:rsidR="00EE2D61" w:rsidRPr="00AB6F9D" w:rsidRDefault="00EE2D61" w:rsidP="00EE2D61">
      <w:pPr>
        <w:ind w:right="-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4</w:t>
      </w:r>
      <w:r w:rsidRPr="00AB6F9D">
        <w:rPr>
          <w:color w:val="000000" w:themeColor="text1"/>
          <w:sz w:val="22"/>
          <w:szCs w:val="22"/>
        </w:rPr>
        <w:t>.) pyarrow - Apache 2.0 license (</w:t>
      </w:r>
      <w:hyperlink r:id="rId49" w:tgtFrame="_blank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github.com/apache/arrow/blob/master/LICENSE.txt</w:t>
        </w:r>
      </w:hyperlink>
      <w:r w:rsidRPr="00AB6F9D">
        <w:rPr>
          <w:color w:val="000000" w:themeColor="text1"/>
          <w:sz w:val="22"/>
          <w:szCs w:val="22"/>
        </w:rPr>
        <w:t>)</w:t>
      </w:r>
    </w:p>
    <w:p w14:paraId="7ADBAF37" w14:textId="77777777" w:rsidR="00EE2D61" w:rsidRPr="00AB6F9D" w:rsidRDefault="00EE2D61" w:rsidP="00EE2D61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6 – 2019 Arrow Contributors. All rights reserved.</w:t>
      </w:r>
    </w:p>
    <w:p w14:paraId="7BA48769" w14:textId="1E95E4A8" w:rsidR="00EE2D61" w:rsidRDefault="00EE2D61" w:rsidP="00951EC0">
      <w:pPr>
        <w:ind w:right="-720"/>
        <w:jc w:val="both"/>
        <w:rPr>
          <w:color w:val="000000" w:themeColor="text1"/>
          <w:sz w:val="22"/>
          <w:szCs w:val="22"/>
        </w:rPr>
      </w:pPr>
    </w:p>
    <w:p w14:paraId="7771B388" w14:textId="5720EF07" w:rsidR="005242BB" w:rsidRPr="0085333E" w:rsidRDefault="005242BB" w:rsidP="0085333E">
      <w:r>
        <w:rPr>
          <w:color w:val="000000" w:themeColor="text1"/>
          <w:sz w:val="22"/>
          <w:szCs w:val="22"/>
        </w:rPr>
        <w:t>5</w:t>
      </w:r>
      <w:r w:rsidR="003329D8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) cachecontrol - </w:t>
      </w:r>
      <w:r w:rsidRPr="00AB6F9D">
        <w:rPr>
          <w:color w:val="000000" w:themeColor="text1"/>
          <w:sz w:val="22"/>
          <w:szCs w:val="22"/>
        </w:rPr>
        <w:t>Apache 2.0 license</w:t>
      </w:r>
      <w:r>
        <w:rPr>
          <w:color w:val="000000" w:themeColor="text1"/>
          <w:sz w:val="22"/>
          <w:szCs w:val="22"/>
        </w:rPr>
        <w:t xml:space="preserve"> (</w:t>
      </w:r>
      <w:hyperlink r:id="rId50" w:history="1">
        <w:r w:rsidR="0085333E" w:rsidRPr="0085333E">
          <w:rPr>
            <w:rStyle w:val="Hyperlink"/>
            <w:color w:val="000000" w:themeColor="text1"/>
            <w:sz w:val="22"/>
            <w:szCs w:val="22"/>
            <w:u w:val="none"/>
          </w:rPr>
          <w:t>https://github.com/ionrock/cachecontrol/blob/master/LICENSE.txt</w:t>
        </w:r>
      </w:hyperlink>
      <w:r>
        <w:rPr>
          <w:color w:val="000000" w:themeColor="text1"/>
          <w:sz w:val="22"/>
          <w:szCs w:val="22"/>
        </w:rPr>
        <w:t>)</w:t>
      </w:r>
    </w:p>
    <w:p w14:paraId="4B87AEDD" w14:textId="440E9535" w:rsidR="00951EC0" w:rsidRDefault="005242BB" w:rsidP="00951EC0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</w:t>
      </w:r>
      <w:r>
        <w:rPr>
          <w:color w:val="000000" w:themeColor="text1"/>
          <w:sz w:val="22"/>
          <w:szCs w:val="22"/>
        </w:rPr>
        <w:t>5 Eric Larson. All rights reserved.</w:t>
      </w:r>
    </w:p>
    <w:p w14:paraId="7E7EE81E" w14:textId="659BCD3E" w:rsidR="0085333E" w:rsidRDefault="0085333E" w:rsidP="00951EC0">
      <w:pPr>
        <w:ind w:right="-720"/>
        <w:jc w:val="both"/>
        <w:rPr>
          <w:color w:val="000000" w:themeColor="text1"/>
          <w:sz w:val="22"/>
          <w:szCs w:val="22"/>
        </w:rPr>
      </w:pPr>
    </w:p>
    <w:p w14:paraId="251DB797" w14:textId="039D699F" w:rsidR="0085333E" w:rsidRPr="00AC3058" w:rsidRDefault="0085333E" w:rsidP="00D5752F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6</w:t>
      </w:r>
      <w:r w:rsidR="003329D8" w:rsidRPr="00AC3058">
        <w:rPr>
          <w:color w:val="000000" w:themeColor="text1"/>
          <w:sz w:val="22"/>
          <w:szCs w:val="22"/>
        </w:rPr>
        <w:t>.</w:t>
      </w:r>
      <w:r w:rsidRPr="00AC3058">
        <w:rPr>
          <w:color w:val="000000" w:themeColor="text1"/>
          <w:sz w:val="22"/>
          <w:szCs w:val="22"/>
        </w:rPr>
        <w:t xml:space="preserve">) gcsfs </w:t>
      </w:r>
      <w:r w:rsidR="009962F3" w:rsidRPr="00AC3058">
        <w:rPr>
          <w:color w:val="000000" w:themeColor="text1"/>
          <w:sz w:val="22"/>
          <w:szCs w:val="22"/>
        </w:rPr>
        <w:t>–</w:t>
      </w:r>
      <w:r w:rsidRPr="00AC3058">
        <w:rPr>
          <w:color w:val="000000" w:themeColor="text1"/>
          <w:sz w:val="22"/>
          <w:szCs w:val="22"/>
        </w:rPr>
        <w:t xml:space="preserve"> </w:t>
      </w:r>
      <w:r w:rsidR="00A81997" w:rsidRPr="00AC3058">
        <w:rPr>
          <w:color w:val="000000" w:themeColor="text1"/>
          <w:sz w:val="22"/>
          <w:szCs w:val="22"/>
        </w:rPr>
        <w:t xml:space="preserve">BSD-style license </w:t>
      </w:r>
      <w:r w:rsidR="00D5752F" w:rsidRPr="00AC3058">
        <w:rPr>
          <w:color w:val="000000" w:themeColor="text1"/>
          <w:sz w:val="22"/>
          <w:szCs w:val="22"/>
        </w:rPr>
        <w:t>(</w:t>
      </w:r>
      <w:hyperlink r:id="rId51" w:history="1">
        <w:r w:rsidR="00D5752F" w:rsidRPr="00AC3058">
          <w:rPr>
            <w:rStyle w:val="Hyperlink"/>
            <w:color w:val="000000" w:themeColor="text1"/>
            <w:sz w:val="22"/>
            <w:szCs w:val="22"/>
            <w:u w:val="none"/>
          </w:rPr>
          <w:t>https://github.com/dask/gcsfs/blob/master/LICENSE.txt</w:t>
        </w:r>
      </w:hyperlink>
      <w:r w:rsidR="00D5752F" w:rsidRPr="00AC3058">
        <w:rPr>
          <w:color w:val="000000" w:themeColor="text1"/>
          <w:sz w:val="22"/>
          <w:szCs w:val="22"/>
        </w:rPr>
        <w:t>)</w:t>
      </w:r>
    </w:p>
    <w:p w14:paraId="55BA6B97" w14:textId="48E9ADF6" w:rsidR="009962F3" w:rsidRPr="00AC3058" w:rsidRDefault="009962F3" w:rsidP="009962F3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Copyright (c) 2017</w:t>
      </w:r>
      <w:r w:rsidR="00652EE2" w:rsidRPr="00AC3058">
        <w:rPr>
          <w:color w:val="000000" w:themeColor="text1"/>
          <w:sz w:val="22"/>
          <w:szCs w:val="22"/>
        </w:rPr>
        <w:t xml:space="preserve"> </w:t>
      </w:r>
      <w:r w:rsidRPr="00AC3058">
        <w:rPr>
          <w:color w:val="000000" w:themeColor="text1"/>
          <w:sz w:val="22"/>
          <w:szCs w:val="22"/>
        </w:rPr>
        <w:t>Continuum Analytics, Inc. and contributors. All rights reserved.</w:t>
      </w:r>
    </w:p>
    <w:p w14:paraId="3766D76F" w14:textId="06DEF287" w:rsidR="009962F3" w:rsidRPr="00AC3058" w:rsidRDefault="009962F3" w:rsidP="00951EC0">
      <w:pPr>
        <w:ind w:right="-720"/>
        <w:jc w:val="both"/>
        <w:rPr>
          <w:color w:val="000000" w:themeColor="text1"/>
          <w:sz w:val="22"/>
          <w:szCs w:val="22"/>
        </w:rPr>
      </w:pPr>
    </w:p>
    <w:p w14:paraId="320ACC15" w14:textId="47C38EDB" w:rsidR="003329D8" w:rsidRPr="00AC3058" w:rsidRDefault="003329D8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 xml:space="preserve">7.) </w:t>
      </w:r>
      <w:r w:rsidR="00E96547" w:rsidRPr="00AC3058">
        <w:rPr>
          <w:color w:val="000000" w:themeColor="text1"/>
          <w:sz w:val="22"/>
          <w:szCs w:val="22"/>
        </w:rPr>
        <w:t xml:space="preserve">ujson - </w:t>
      </w:r>
      <w:r w:rsidR="00A81997" w:rsidRPr="00AC3058">
        <w:rPr>
          <w:color w:val="000000" w:themeColor="text1"/>
          <w:sz w:val="22"/>
          <w:szCs w:val="22"/>
        </w:rPr>
        <w:t>BSD-style license</w:t>
      </w:r>
      <w:r w:rsidR="00E96547" w:rsidRPr="00AC3058">
        <w:rPr>
          <w:color w:val="000000" w:themeColor="text1"/>
          <w:sz w:val="22"/>
          <w:szCs w:val="22"/>
        </w:rPr>
        <w:t xml:space="preserve"> (</w:t>
      </w:r>
      <w:hyperlink r:id="rId52" w:history="1">
        <w:r w:rsidR="00E96547" w:rsidRPr="00AC3058">
          <w:rPr>
            <w:rStyle w:val="Hyperlink"/>
            <w:color w:val="000000" w:themeColor="text1"/>
            <w:sz w:val="22"/>
            <w:szCs w:val="22"/>
            <w:u w:val="none"/>
          </w:rPr>
          <w:t>https://github.com/esnme/ultrajson/blob/master/LICENSE.txt</w:t>
        </w:r>
      </w:hyperlink>
      <w:r w:rsidR="00E96547" w:rsidRPr="00AC3058">
        <w:rPr>
          <w:color w:val="000000" w:themeColor="text1"/>
          <w:sz w:val="22"/>
          <w:szCs w:val="22"/>
        </w:rPr>
        <w:t>)</w:t>
      </w:r>
    </w:p>
    <w:p w14:paraId="2F233D64" w14:textId="344C5541" w:rsidR="00E96547" w:rsidRPr="00AC3058" w:rsidRDefault="00E96547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Copyright (c) 2014 Electronic Arts Inc. All rights reserved.</w:t>
      </w:r>
    </w:p>
    <w:p w14:paraId="75F09DE7" w14:textId="2AE6A0E7" w:rsidR="00E96547" w:rsidRPr="00AC3058" w:rsidRDefault="00E96547" w:rsidP="00E96547">
      <w:pPr>
        <w:rPr>
          <w:color w:val="000000" w:themeColor="text1"/>
          <w:sz w:val="22"/>
          <w:szCs w:val="22"/>
        </w:rPr>
      </w:pPr>
    </w:p>
    <w:p w14:paraId="6CB78CAA" w14:textId="595D30D2" w:rsidR="00E96547" w:rsidRPr="00AC3058" w:rsidRDefault="00E96547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8.) flask - BSD 3-Clause license (</w:t>
      </w:r>
      <w:hyperlink r:id="rId53" w:history="1">
        <w:r w:rsidRPr="00AC3058">
          <w:rPr>
            <w:rStyle w:val="Hyperlink"/>
            <w:color w:val="000000" w:themeColor="text1"/>
            <w:sz w:val="22"/>
            <w:szCs w:val="22"/>
            <w:u w:val="none"/>
          </w:rPr>
          <w:t>https://github.com/pallets/flask/blob/master/LICENSE.rst</w:t>
        </w:r>
      </w:hyperlink>
      <w:r w:rsidRPr="00AC3058">
        <w:rPr>
          <w:color w:val="000000" w:themeColor="text1"/>
          <w:sz w:val="22"/>
          <w:szCs w:val="22"/>
        </w:rPr>
        <w:t>)</w:t>
      </w:r>
    </w:p>
    <w:p w14:paraId="13370FEB" w14:textId="6F6F7574" w:rsidR="00E96547" w:rsidRPr="00AC3058" w:rsidRDefault="00E96547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Copyright (c) 2010 Pallets. All rights reserved.</w:t>
      </w:r>
    </w:p>
    <w:p w14:paraId="6726D11D" w14:textId="723B2984" w:rsidR="00E96547" w:rsidRPr="00AC3058" w:rsidRDefault="00E96547" w:rsidP="00E96547">
      <w:pPr>
        <w:rPr>
          <w:color w:val="000000" w:themeColor="text1"/>
        </w:rPr>
      </w:pPr>
    </w:p>
    <w:p w14:paraId="62B49567" w14:textId="21F9D0FD" w:rsidR="00471EA9" w:rsidRPr="00AC3058" w:rsidRDefault="00471EA9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9.) google-auth - Apache 2.0 license (</w:t>
      </w:r>
      <w:hyperlink r:id="rId54" w:history="1">
        <w:r w:rsidRPr="00AC3058">
          <w:rPr>
            <w:rStyle w:val="Hyperlink"/>
            <w:color w:val="000000" w:themeColor="text1"/>
            <w:sz w:val="22"/>
            <w:szCs w:val="22"/>
            <w:u w:val="none"/>
          </w:rPr>
          <w:t>https://github.com/googleapis/google-auth-library-python/blob/master/LICENSE</w:t>
        </w:r>
      </w:hyperlink>
      <w:r w:rsidRPr="00AC3058">
        <w:rPr>
          <w:color w:val="000000" w:themeColor="text1"/>
          <w:sz w:val="22"/>
          <w:szCs w:val="22"/>
        </w:rPr>
        <w:t>)</w:t>
      </w:r>
    </w:p>
    <w:p w14:paraId="6C3DEAC8" w14:textId="07D3387B" w:rsidR="00471EA9" w:rsidRPr="00AC3058" w:rsidRDefault="00EF682F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Copyright</w:t>
      </w:r>
      <w:r w:rsidR="00A81997" w:rsidRPr="00AC3058">
        <w:rPr>
          <w:color w:val="000000" w:themeColor="text1"/>
          <w:sz w:val="22"/>
          <w:szCs w:val="22"/>
        </w:rPr>
        <w:t xml:space="preserve"> </w:t>
      </w:r>
      <w:r w:rsidR="00CF7EFB" w:rsidRPr="00AC3058">
        <w:rPr>
          <w:color w:val="000000" w:themeColor="text1"/>
          <w:sz w:val="22"/>
          <w:szCs w:val="22"/>
        </w:rPr>
        <w:t xml:space="preserve">(c) 2019 </w:t>
      </w:r>
      <w:r w:rsidR="00A81997" w:rsidRPr="00AC3058">
        <w:rPr>
          <w:color w:val="000000" w:themeColor="text1"/>
          <w:sz w:val="22"/>
          <w:szCs w:val="22"/>
        </w:rPr>
        <w:t>google-auth-library-python contributors. All rights reserved.</w:t>
      </w:r>
    </w:p>
    <w:p w14:paraId="74606C81" w14:textId="77777777" w:rsidR="00EF682F" w:rsidRPr="00AC3058" w:rsidRDefault="00EF682F" w:rsidP="00E96547">
      <w:pPr>
        <w:rPr>
          <w:color w:val="000000" w:themeColor="text1"/>
          <w:sz w:val="22"/>
          <w:szCs w:val="22"/>
        </w:rPr>
      </w:pPr>
    </w:p>
    <w:p w14:paraId="587502E9" w14:textId="6F94CC06" w:rsidR="002A283B" w:rsidRPr="00AC3058" w:rsidRDefault="002A283B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 xml:space="preserve">10.) google-cloud-datastore - </w:t>
      </w:r>
      <w:r w:rsidR="00EF682F" w:rsidRPr="00AC3058">
        <w:rPr>
          <w:color w:val="000000" w:themeColor="text1"/>
          <w:sz w:val="22"/>
          <w:szCs w:val="22"/>
        </w:rPr>
        <w:t>Apache 2.0 license (</w:t>
      </w:r>
      <w:hyperlink r:id="rId55" w:history="1">
        <w:r w:rsidR="00EF682F" w:rsidRPr="00AC3058">
          <w:rPr>
            <w:rStyle w:val="Hyperlink"/>
            <w:color w:val="000000" w:themeColor="text1"/>
            <w:sz w:val="22"/>
            <w:szCs w:val="22"/>
            <w:u w:val="none"/>
          </w:rPr>
          <w:t>https://github.com/GoogleCloudPlatform/google-cloud-datastore/blob/master/LICENSE</w:t>
        </w:r>
      </w:hyperlink>
      <w:r w:rsidR="00EF682F" w:rsidRPr="00AC3058">
        <w:rPr>
          <w:color w:val="000000" w:themeColor="text1"/>
          <w:sz w:val="22"/>
          <w:szCs w:val="22"/>
        </w:rPr>
        <w:t>)</w:t>
      </w:r>
    </w:p>
    <w:p w14:paraId="0867FAB6" w14:textId="4D2A6D7F" w:rsidR="00471EA9" w:rsidRPr="00AC3058" w:rsidRDefault="00EF682F" w:rsidP="00E96547">
      <w:pPr>
        <w:rPr>
          <w:color w:val="000000" w:themeColor="text1"/>
          <w:sz w:val="22"/>
          <w:szCs w:val="22"/>
        </w:rPr>
      </w:pPr>
      <w:r w:rsidRPr="00AC3058">
        <w:rPr>
          <w:color w:val="000000" w:themeColor="text1"/>
          <w:sz w:val="22"/>
          <w:szCs w:val="22"/>
        </w:rPr>
        <w:t>Copyright</w:t>
      </w:r>
      <w:r w:rsidR="00A81997" w:rsidRPr="00AC3058">
        <w:rPr>
          <w:color w:val="000000" w:themeColor="text1"/>
          <w:sz w:val="22"/>
          <w:szCs w:val="22"/>
        </w:rPr>
        <w:t xml:space="preserve"> </w:t>
      </w:r>
      <w:r w:rsidR="00CF7EFB" w:rsidRPr="00AC3058">
        <w:rPr>
          <w:color w:val="000000" w:themeColor="text1"/>
          <w:sz w:val="22"/>
          <w:szCs w:val="22"/>
        </w:rPr>
        <w:t xml:space="preserve">(c) </w:t>
      </w:r>
      <w:r w:rsidR="00A81997" w:rsidRPr="00AC3058">
        <w:rPr>
          <w:color w:val="000000" w:themeColor="text1"/>
          <w:sz w:val="22"/>
          <w:szCs w:val="22"/>
        </w:rPr>
        <w:t>2013 Google, Inc. and google-cloud-datastore contributors. All rights reserved.</w:t>
      </w:r>
    </w:p>
    <w:p w14:paraId="3D349B17" w14:textId="77777777" w:rsidR="00951EC0" w:rsidRPr="00AB6F9D" w:rsidRDefault="00951EC0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0151A35E" w14:textId="136BB2C4" w:rsidR="00AB6F9D" w:rsidRPr="00AB6F9D" w:rsidRDefault="00AB6F9D" w:rsidP="00277E47">
      <w:pPr>
        <w:ind w:right="-720"/>
        <w:jc w:val="both"/>
        <w:rPr>
          <w:i/>
          <w:iCs/>
          <w:color w:val="000000" w:themeColor="text1"/>
          <w:sz w:val="22"/>
          <w:szCs w:val="22"/>
        </w:rPr>
      </w:pPr>
      <w:r w:rsidRPr="00AB6F9D">
        <w:rPr>
          <w:i/>
          <w:iCs/>
          <w:color w:val="000000" w:themeColor="text1"/>
          <w:sz w:val="22"/>
          <w:szCs w:val="22"/>
        </w:rPr>
        <w:t>We also provide instructions for users to build their private bcl2fastq2 containing dockers. Bcl2fastq2 has the following license</w:t>
      </w:r>
      <w:r w:rsidR="00CF7EFB">
        <w:rPr>
          <w:i/>
          <w:iCs/>
          <w:color w:val="000000" w:themeColor="text1"/>
          <w:sz w:val="22"/>
          <w:szCs w:val="22"/>
        </w:rPr>
        <w:t xml:space="preserve"> and endusers are responsible for compliance with that license</w:t>
      </w:r>
      <w:r w:rsidRPr="00AB6F9D">
        <w:rPr>
          <w:i/>
          <w:iCs/>
          <w:color w:val="000000" w:themeColor="text1"/>
          <w:sz w:val="22"/>
          <w:szCs w:val="22"/>
        </w:rPr>
        <w:t>:</w:t>
      </w:r>
    </w:p>
    <w:p w14:paraId="3C1F6067" w14:textId="77777777" w:rsidR="00622284" w:rsidRPr="00AB6F9D" w:rsidRDefault="00622284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53C048A2" w14:textId="77777777" w:rsidR="00277E47" w:rsidRPr="00AB6F9D" w:rsidRDefault="00277E47" w:rsidP="00277E47">
      <w:pPr>
        <w:ind w:right="-720"/>
        <w:jc w:val="both"/>
        <w:rPr>
          <w:rStyle w:val="Hyperlink"/>
          <w:color w:val="000000" w:themeColor="text1"/>
          <w:sz w:val="22"/>
          <w:szCs w:val="22"/>
          <w:u w:val="none"/>
        </w:rPr>
      </w:pPr>
      <w:r w:rsidRPr="00AB6F9D">
        <w:rPr>
          <w:color w:val="000000" w:themeColor="text1"/>
          <w:sz w:val="22"/>
          <w:szCs w:val="22"/>
        </w:rPr>
        <w:t>1.) Illumina's bcl2fastq2 - Illumina End User Software License (</w:t>
      </w:r>
      <w:hyperlink r:id="rId56" w:tgtFrame="_blank" w:history="1">
        <w:r w:rsidRPr="00AB6F9D">
          <w:rPr>
            <w:rStyle w:val="Hyperlink"/>
            <w:color w:val="000000" w:themeColor="text1"/>
            <w:sz w:val="22"/>
            <w:szCs w:val="22"/>
            <w:u w:val="none"/>
          </w:rPr>
          <w:t>https://support.illumina.com/content/dam/illumina-support/documents/downloads/software/bcl2fastq/bcl2fastq2-v2-20-eula.pdf</w:t>
        </w:r>
      </w:hyperlink>
      <w:r w:rsidRPr="00AB6F9D">
        <w:rPr>
          <w:rStyle w:val="Hyperlink"/>
          <w:color w:val="000000" w:themeColor="text1"/>
          <w:sz w:val="22"/>
          <w:szCs w:val="22"/>
          <w:u w:val="none"/>
        </w:rPr>
        <w:t>)</w:t>
      </w:r>
    </w:p>
    <w:p w14:paraId="12AF4639" w14:textId="77777777" w:rsidR="00277E47" w:rsidRPr="00AB6F9D" w:rsidRDefault="00277E47" w:rsidP="00277E47">
      <w:pPr>
        <w:ind w:right="-720"/>
        <w:jc w:val="both"/>
        <w:rPr>
          <w:color w:val="000000" w:themeColor="text1"/>
          <w:sz w:val="22"/>
          <w:szCs w:val="22"/>
        </w:rPr>
      </w:pPr>
      <w:r w:rsidRPr="00AB6F9D">
        <w:rPr>
          <w:color w:val="000000" w:themeColor="text1"/>
          <w:sz w:val="22"/>
          <w:szCs w:val="22"/>
        </w:rPr>
        <w:t>Copyright (c) 2017 Illumina, Inc. All rights reserved.</w:t>
      </w:r>
    </w:p>
    <w:p w14:paraId="4C3CCE39" w14:textId="6925A43D" w:rsidR="00277E47" w:rsidRPr="00AB6F9D" w:rsidRDefault="00277E47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641AA674" w14:textId="77777777" w:rsidR="00277E47" w:rsidRPr="00AB6F9D" w:rsidRDefault="00277E47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p w14:paraId="7D1FD7EC" w14:textId="77777777" w:rsidR="005E43D5" w:rsidRPr="00AB6F9D" w:rsidRDefault="001F2978" w:rsidP="00277E47">
      <w:pPr>
        <w:ind w:right="-720"/>
        <w:jc w:val="both"/>
        <w:rPr>
          <w:color w:val="000000" w:themeColor="text1"/>
          <w:sz w:val="22"/>
          <w:szCs w:val="22"/>
        </w:rPr>
      </w:pPr>
    </w:p>
    <w:sectPr w:rsidR="005E43D5" w:rsidRPr="00AB6F9D" w:rsidSect="00622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40D7B"/>
    <w:multiLevelType w:val="hybridMultilevel"/>
    <w:tmpl w:val="6BEA65DC"/>
    <w:lvl w:ilvl="0" w:tplc="03E48E0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F6423"/>
    <w:multiLevelType w:val="hybridMultilevel"/>
    <w:tmpl w:val="85FC7B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255FBE"/>
    <w:multiLevelType w:val="multilevel"/>
    <w:tmpl w:val="7ABE4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1171A5"/>
    <w:multiLevelType w:val="hybridMultilevel"/>
    <w:tmpl w:val="6DA24866"/>
    <w:lvl w:ilvl="0" w:tplc="F29CE38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BAF"/>
    <w:rsid w:val="00007290"/>
    <w:rsid w:val="000077DB"/>
    <w:rsid w:val="000445F3"/>
    <w:rsid w:val="00053C52"/>
    <w:rsid w:val="000730D5"/>
    <w:rsid w:val="001013DF"/>
    <w:rsid w:val="0018606C"/>
    <w:rsid w:val="001F2978"/>
    <w:rsid w:val="00277E47"/>
    <w:rsid w:val="002A283B"/>
    <w:rsid w:val="002E148F"/>
    <w:rsid w:val="00300BE7"/>
    <w:rsid w:val="003329D8"/>
    <w:rsid w:val="00340EFC"/>
    <w:rsid w:val="00366C8F"/>
    <w:rsid w:val="00376872"/>
    <w:rsid w:val="003C2963"/>
    <w:rsid w:val="00441C46"/>
    <w:rsid w:val="00443F39"/>
    <w:rsid w:val="00471EA9"/>
    <w:rsid w:val="005242BB"/>
    <w:rsid w:val="00563EB3"/>
    <w:rsid w:val="005917AB"/>
    <w:rsid w:val="005C2BD4"/>
    <w:rsid w:val="00604459"/>
    <w:rsid w:val="00614461"/>
    <w:rsid w:val="00622284"/>
    <w:rsid w:val="00652EE2"/>
    <w:rsid w:val="00673095"/>
    <w:rsid w:val="00685D20"/>
    <w:rsid w:val="006C63A1"/>
    <w:rsid w:val="006D5173"/>
    <w:rsid w:val="006E2412"/>
    <w:rsid w:val="00700764"/>
    <w:rsid w:val="0076395C"/>
    <w:rsid w:val="007B3F32"/>
    <w:rsid w:val="007D6B3B"/>
    <w:rsid w:val="0085333E"/>
    <w:rsid w:val="00915F5C"/>
    <w:rsid w:val="00951EC0"/>
    <w:rsid w:val="009737CE"/>
    <w:rsid w:val="009962F3"/>
    <w:rsid w:val="009D2D5A"/>
    <w:rsid w:val="00A32536"/>
    <w:rsid w:val="00A40B0E"/>
    <w:rsid w:val="00A5012C"/>
    <w:rsid w:val="00A81997"/>
    <w:rsid w:val="00AB6F9D"/>
    <w:rsid w:val="00AC3058"/>
    <w:rsid w:val="00AD3256"/>
    <w:rsid w:val="00B643B8"/>
    <w:rsid w:val="00BC045A"/>
    <w:rsid w:val="00C0654E"/>
    <w:rsid w:val="00C07A82"/>
    <w:rsid w:val="00C636C1"/>
    <w:rsid w:val="00CD007E"/>
    <w:rsid w:val="00CF7EFB"/>
    <w:rsid w:val="00D35BAF"/>
    <w:rsid w:val="00D5752F"/>
    <w:rsid w:val="00D71942"/>
    <w:rsid w:val="00D95637"/>
    <w:rsid w:val="00DB134A"/>
    <w:rsid w:val="00DE628A"/>
    <w:rsid w:val="00E96547"/>
    <w:rsid w:val="00EB6507"/>
    <w:rsid w:val="00EE2D61"/>
    <w:rsid w:val="00EF0CCF"/>
    <w:rsid w:val="00EF682F"/>
    <w:rsid w:val="00F132FA"/>
    <w:rsid w:val="00F4360D"/>
    <w:rsid w:val="00F8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1D2F7"/>
  <w15:chartTrackingRefBased/>
  <w15:docId w15:val="{8DCD600D-8D0F-5C48-B47B-4C2A31BA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82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5B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045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C045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15F5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53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536"/>
    <w:rPr>
      <w:rFonts w:ascii="Times New Roman" w:hAnsi="Times New Roman" w:cs="Times New Roman"/>
      <w:sz w:val="18"/>
      <w:szCs w:val="18"/>
    </w:rPr>
  </w:style>
  <w:style w:type="paragraph" w:customStyle="1" w:styleId="c-author-listitem">
    <w:name w:val="c-author-list__item"/>
    <w:basedOn w:val="Normal"/>
    <w:rsid w:val="0062228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2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8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04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6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cs.scipy.org/doc/numpy-1.10.4/license.html" TargetMode="External"/><Relationship Id="rId18" Type="http://schemas.openxmlformats.org/officeDocument/2006/relationships/hyperlink" Target="https://github.com/vtraag/louvain-igraph/blob/master/LICENSE" TargetMode="External"/><Relationship Id="rId26" Type="http://schemas.openxmlformats.org/officeDocument/2006/relationships/hyperlink" Target="https://github.com/apache/arrow/blob/master/LICENSE.txt" TargetMode="External"/><Relationship Id="rId39" Type="http://schemas.openxmlformats.org/officeDocument/2006/relationships/hyperlink" Target="https://github.com/pyviz/holoviews/blob/master/LICENSE.txt" TargetMode="External"/><Relationship Id="rId21" Type="http://schemas.openxmlformats.org/officeDocument/2006/relationships/hyperlink" Target="https://github.com/pypa/setuptools/blob/master/LICENSE" TargetMode="External"/><Relationship Id="rId34" Type="http://schemas.openxmlformats.org/officeDocument/2006/relationships/hyperlink" Target="https://github.com/theislab/anndata/blob/master/LICENSE" TargetMode="External"/><Relationship Id="rId42" Type="http://schemas.openxmlformats.org/officeDocument/2006/relationships/hyperlink" Target="https://github.com/deweylab/RSEM/blob/master/COPYING" TargetMode="External"/><Relationship Id="rId47" Type="http://schemas.openxmlformats.org/officeDocument/2006/relationships/hyperlink" Target="https://github.com/pandas-dev/pandas/blob/master/LICENSE" TargetMode="External"/><Relationship Id="rId50" Type="http://schemas.openxmlformats.org/officeDocument/2006/relationships/hyperlink" Target="https://github.com/ionrock/cachecontrol/blob/master/LICENSE.txt" TargetMode="External"/><Relationship Id="rId55" Type="http://schemas.openxmlformats.org/officeDocument/2006/relationships/hyperlink" Target="https://github.com/GoogleCloudPlatform/google-cloud-datastore/blob/master/LICENSE" TargetMode="External"/><Relationship Id="rId7" Type="http://schemas.openxmlformats.org/officeDocument/2006/relationships/hyperlink" Target="https://github.com/pandas-dev/pandas/blob/master/LICENSE" TargetMode="External"/><Relationship Id="rId2" Type="http://schemas.openxmlformats.org/officeDocument/2006/relationships/styles" Target="styles.xml"/><Relationship Id="rId16" Type="http://schemas.openxmlformats.org/officeDocument/2006/relationships/hyperlink" Target="https://pypi.org/project/fisher/" TargetMode="External"/><Relationship Id="rId29" Type="http://schemas.openxmlformats.org/officeDocument/2006/relationships/hyperlink" Target="https://github.com/gephi/gephi/blob/master/COPYING.txt" TargetMode="External"/><Relationship Id="rId11" Type="http://schemas.openxmlformats.org/officeDocument/2006/relationships/hyperlink" Target="https://github.com/scikit-learn/scikit-learn/blob/master/COPYING" TargetMode="External"/><Relationship Id="rId24" Type="http://schemas.openxmlformats.org/officeDocument/2006/relationships/hyperlink" Target="https://github.com/lmcinnes/umap/blob/master/LICENSE.txt" TargetMode="External"/><Relationship Id="rId32" Type="http://schemas.openxmlformats.org/officeDocument/2006/relationships/hyperlink" Target="https://github.com/klarman-cell-observatory/scPlot/blob/master/LICENSE" TargetMode="External"/><Relationship Id="rId37" Type="http://schemas.openxmlformats.org/officeDocument/2006/relationships/hyperlink" Target="https://github.com/pandas-dev/pandas/blob/master/LICENSE" TargetMode="External"/><Relationship Id="rId40" Type="http://schemas.openxmlformats.org/officeDocument/2006/relationships/hyperlink" Target="https://github.com/pyviz/colorcet/blob/master/LICENSE.txt" TargetMode="External"/><Relationship Id="rId45" Type="http://schemas.openxmlformats.org/officeDocument/2006/relationships/hyperlink" Target="https://github.com/hms-dbmi/dropEst/blob/master/LICENSE.md" TargetMode="External"/><Relationship Id="rId53" Type="http://schemas.openxmlformats.org/officeDocument/2006/relationships/hyperlink" Target="https://github.com/pallets/flask/blob/master/LICENSE.rst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github.com/theislab/anndata/blob/master/LICENSE" TargetMode="External"/><Relationship Id="rId19" Type="http://schemas.openxmlformats.org/officeDocument/2006/relationships/hyperlink" Target="https://github.com/DmitryUlyanov/Multicore-TSNE/blob/master/LICENSE.tx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ipy.org/scipylib/license.html" TargetMode="External"/><Relationship Id="rId14" Type="http://schemas.openxmlformats.org/officeDocument/2006/relationships/hyperlink" Target="https://github.com/PyTables/PyTables/blob/master/LICENSE.txt" TargetMode="External"/><Relationship Id="rId22" Type="http://schemas.openxmlformats.org/officeDocument/2006/relationships/hyperlink" Target="https://github.com/plotly/plotly.py/blob/master/LICENSE.txt" TargetMode="External"/><Relationship Id="rId27" Type="http://schemas.openxmlformats.org/officeDocument/2006/relationships/hyperlink" Target="https://github.com/dmlc/xgboost/blob/master/LICENSE" TargetMode="External"/><Relationship Id="rId30" Type="http://schemas.openxmlformats.org/officeDocument/2006/relationships/hyperlink" Target="https://github.com/vtraag/leidenalg/blob/master/LICENSE" TargetMode="External"/><Relationship Id="rId35" Type="http://schemas.openxmlformats.org/officeDocument/2006/relationships/hyperlink" Target="https://docs.scipy.org/doc/numpy-1.10.4/license.html" TargetMode="External"/><Relationship Id="rId43" Type="http://schemas.openxmlformats.org/officeDocument/2006/relationships/hyperlink" Target="https://github.com/BenLangmead/bowtie2/blob/master/LICENSE" TargetMode="External"/><Relationship Id="rId48" Type="http://schemas.openxmlformats.org/officeDocument/2006/relationships/hyperlink" Target="https://github.com/bubkoo/natsort/blob/master/LICENSE" TargetMode="External"/><Relationship Id="rId56" Type="http://schemas.openxmlformats.org/officeDocument/2006/relationships/hyperlink" Target="https://support.illumina.com/content/dam/illumina-support/documents/downloads/software/bcl2fastq/bcl2fastq2-v2-20-eula.pdf" TargetMode="External"/><Relationship Id="rId8" Type="http://schemas.openxmlformats.org/officeDocument/2006/relationships/hyperlink" Target="https://github.com/cython/cython/blob/master/LICENSE.txt" TargetMode="External"/><Relationship Id="rId51" Type="http://schemas.openxmlformats.org/officeDocument/2006/relationships/hyperlink" Target="https://github.com/dask/gcsfs/blob/master/LICENSE.txt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github.com/bubkoo/natsort/blob/master/LICENSE" TargetMode="External"/><Relationship Id="rId17" Type="http://schemas.openxmlformats.org/officeDocument/2006/relationships/hyperlink" Target="https://github.com/linnarsson-lab/loompy/blob/master/LICENSE" TargetMode="External"/><Relationship Id="rId25" Type="http://schemas.openxmlformats.org/officeDocument/2006/relationships/hyperlink" Target="https://github.com/KlugerLab/FIt-SNE/blob/master/LICENSE.txt" TargetMode="External"/><Relationship Id="rId33" Type="http://schemas.openxmlformats.org/officeDocument/2006/relationships/hyperlink" Target="https://github.com/has2k1/scikit-misc/blob/master/LICENSE" TargetMode="External"/><Relationship Id="rId38" Type="http://schemas.openxmlformats.org/officeDocument/2006/relationships/hyperlink" Target="https://github.com/pyviz/hvplot/blob/master/LICENSE" TargetMode="External"/><Relationship Id="rId46" Type="http://schemas.openxmlformats.org/officeDocument/2006/relationships/hyperlink" Target="https://docs.scipy.org/doc/numpy-1.10.4/license.html" TargetMode="External"/><Relationship Id="rId20" Type="http://schemas.openxmlformats.org/officeDocument/2006/relationships/hyperlink" Target="https://github.com/docopt/docopt/blob/master/LICENSE-MIT" TargetMode="External"/><Relationship Id="rId41" Type="http://schemas.openxmlformats.org/officeDocument/2006/relationships/hyperlink" Target="https://github.com/10XGenomics/cellranger/blob/master/LICENSE" TargetMode="External"/><Relationship Id="rId54" Type="http://schemas.openxmlformats.org/officeDocument/2006/relationships/hyperlink" Target="https://github.com/googleapis/google-auth-library-python/blob/master/LICENS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matplotlib.org/users/license.html" TargetMode="External"/><Relationship Id="rId15" Type="http://schemas.openxmlformats.org/officeDocument/2006/relationships/hyperlink" Target="https://xlsxwriter.readthedocs.io/license.html" TargetMode="External"/><Relationship Id="rId23" Type="http://schemas.openxmlformats.org/officeDocument/2006/relationships/hyperlink" Target="https://pypi.org/project/pybind11/" TargetMode="External"/><Relationship Id="rId28" Type="http://schemas.openxmlformats.org/officeDocument/2006/relationships/hyperlink" Target="https://github.com/nmslib/hnswlib/blob/master/LICENSE" TargetMode="External"/><Relationship Id="rId36" Type="http://schemas.openxmlformats.org/officeDocument/2006/relationships/hyperlink" Target="https://scipy.org/scipylib/license.html" TargetMode="External"/><Relationship Id="rId49" Type="http://schemas.openxmlformats.org/officeDocument/2006/relationships/hyperlink" Target="https://github.com/apache/arrow/blob/master/LICENSE.txt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github.com/mwaskom/seaborn/blob/master/LICENSE" TargetMode="External"/><Relationship Id="rId31" Type="http://schemas.openxmlformats.org/officeDocument/2006/relationships/hyperlink" Target="https://github.com/klarman-cell-observatory/forceatlas2-python/blob/master/LICENSE" TargetMode="External"/><Relationship Id="rId44" Type="http://schemas.openxmlformats.org/officeDocument/2006/relationships/hyperlink" Target="https://github.com/broadinstitute/Drop-seq/blob/master/LICENSE" TargetMode="External"/><Relationship Id="rId52" Type="http://schemas.openxmlformats.org/officeDocument/2006/relationships/hyperlink" Target="https://github.com/esnme/ultrajson/blob/master/LICENSE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127</Words>
  <Characters>121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, Bo</cp:lastModifiedBy>
  <cp:revision>6</cp:revision>
  <cp:lastPrinted>2019-03-21T14:39:00Z</cp:lastPrinted>
  <dcterms:created xsi:type="dcterms:W3CDTF">2019-10-17T01:56:00Z</dcterms:created>
  <dcterms:modified xsi:type="dcterms:W3CDTF">2019-10-28T19:15:00Z</dcterms:modified>
</cp:coreProperties>
</file>